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139" w:type="dxa"/>
        <w:tblLook w:val="04A0" w:firstRow="1" w:lastRow="0" w:firstColumn="1" w:lastColumn="0" w:noHBand="0" w:noVBand="1"/>
      </w:tblPr>
      <w:tblGrid>
        <w:gridCol w:w="1004"/>
        <w:gridCol w:w="1190"/>
        <w:gridCol w:w="1336"/>
        <w:gridCol w:w="3417"/>
        <w:gridCol w:w="3192"/>
      </w:tblGrid>
      <w:tr w:rsidR="00581D14" w:rsidRPr="005F5A6E" w:rsidTr="00B1311A">
        <w:trPr>
          <w:trHeight w:val="548"/>
        </w:trPr>
        <w:tc>
          <w:tcPr>
            <w:tcW w:w="905" w:type="dxa"/>
          </w:tcPr>
          <w:p w:rsidR="00581D14" w:rsidRPr="005F5A6E" w:rsidRDefault="00581D14" w:rsidP="00FA1E93">
            <w:pPr>
              <w:rPr>
                <w:rFonts w:ascii="Times New Roman" w:hAnsi="Times New Roman"/>
                <w:sz w:val="24"/>
                <w:szCs w:val="24"/>
              </w:rPr>
            </w:pPr>
            <w:r w:rsidRPr="005F5A6E">
              <w:rPr>
                <w:rFonts w:ascii="Times New Roman" w:hAnsi="Times New Roman"/>
                <w:sz w:val="24"/>
                <w:szCs w:val="24"/>
              </w:rPr>
              <w:t>Cluster Number</w:t>
            </w:r>
          </w:p>
        </w:tc>
        <w:tc>
          <w:tcPr>
            <w:tcW w:w="1206" w:type="dxa"/>
          </w:tcPr>
          <w:p w:rsidR="00581D14" w:rsidRPr="005F5A6E" w:rsidRDefault="00581D14" w:rsidP="00FA1E9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umber of genes</w:t>
            </w:r>
          </w:p>
        </w:tc>
        <w:tc>
          <w:tcPr>
            <w:tcW w:w="1206" w:type="dxa"/>
          </w:tcPr>
          <w:p w:rsidR="00581D14" w:rsidRPr="005F5A6E" w:rsidRDefault="00581D14" w:rsidP="00FA1E93">
            <w:pPr>
              <w:rPr>
                <w:rFonts w:ascii="Times New Roman" w:hAnsi="Times New Roman"/>
                <w:sz w:val="24"/>
                <w:szCs w:val="24"/>
              </w:rPr>
            </w:pPr>
            <w:r w:rsidRPr="005F5A6E">
              <w:rPr>
                <w:rFonts w:ascii="Times New Roman" w:hAnsi="Times New Roman"/>
                <w:sz w:val="24"/>
                <w:szCs w:val="24"/>
              </w:rPr>
              <w:t>Enrichment</w:t>
            </w:r>
          </w:p>
        </w:tc>
        <w:tc>
          <w:tcPr>
            <w:tcW w:w="3532" w:type="dxa"/>
          </w:tcPr>
          <w:p w:rsidR="00581D14" w:rsidRPr="005F5A6E" w:rsidRDefault="00581D14" w:rsidP="00FA1E93">
            <w:pPr>
              <w:rPr>
                <w:rFonts w:ascii="Times New Roman" w:hAnsi="Times New Roman"/>
                <w:sz w:val="24"/>
                <w:szCs w:val="24"/>
              </w:rPr>
            </w:pPr>
            <w:r w:rsidRPr="005F5A6E">
              <w:rPr>
                <w:rFonts w:ascii="Times New Roman" w:hAnsi="Times New Roman"/>
                <w:sz w:val="24"/>
                <w:szCs w:val="24"/>
              </w:rPr>
              <w:t>Most significant terms (p-</w:t>
            </w:r>
            <w:proofErr w:type="spellStart"/>
            <w:r w:rsidRPr="005F5A6E">
              <w:rPr>
                <w:rFonts w:ascii="Times New Roman" w:hAnsi="Times New Roman"/>
                <w:sz w:val="24"/>
                <w:szCs w:val="24"/>
              </w:rPr>
              <w:t>val</w:t>
            </w:r>
            <w:proofErr w:type="spellEnd"/>
            <w:r w:rsidRPr="005F5A6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290" w:type="dxa"/>
          </w:tcPr>
          <w:p w:rsidR="00581D14" w:rsidRPr="005F5A6E" w:rsidRDefault="00581D14" w:rsidP="00FA1E93">
            <w:pPr>
              <w:rPr>
                <w:rFonts w:ascii="Times New Roman" w:hAnsi="Times New Roman"/>
                <w:sz w:val="24"/>
                <w:szCs w:val="24"/>
              </w:rPr>
            </w:pPr>
            <w:r w:rsidRPr="005F5A6E">
              <w:rPr>
                <w:rFonts w:ascii="Times New Roman" w:hAnsi="Times New Roman"/>
                <w:sz w:val="24"/>
                <w:szCs w:val="24"/>
              </w:rPr>
              <w:t>Other representative terms (p-</w:t>
            </w:r>
            <w:proofErr w:type="spellStart"/>
            <w:r w:rsidRPr="005F5A6E">
              <w:rPr>
                <w:rFonts w:ascii="Times New Roman" w:hAnsi="Times New Roman"/>
                <w:sz w:val="24"/>
                <w:szCs w:val="24"/>
              </w:rPr>
              <w:t>val</w:t>
            </w:r>
            <w:proofErr w:type="spellEnd"/>
            <w:r w:rsidRPr="005F5A6E">
              <w:rPr>
                <w:rFonts w:ascii="Times New Roman" w:hAnsi="Times New Roman"/>
                <w:sz w:val="24"/>
                <w:szCs w:val="24"/>
              </w:rPr>
              <w:t>) and notes</w:t>
            </w:r>
          </w:p>
        </w:tc>
      </w:tr>
      <w:tr w:rsidR="00581D14" w:rsidRPr="005F5A6E" w:rsidTr="00B1311A">
        <w:trPr>
          <w:trHeight w:val="812"/>
        </w:trPr>
        <w:tc>
          <w:tcPr>
            <w:tcW w:w="905" w:type="dxa"/>
          </w:tcPr>
          <w:p w:rsidR="00581D14" w:rsidRPr="005F5A6E" w:rsidRDefault="00581D14" w:rsidP="00FA1E93">
            <w:pPr>
              <w:rPr>
                <w:rFonts w:ascii="Times New Roman" w:hAnsi="Times New Roman"/>
                <w:sz w:val="24"/>
                <w:szCs w:val="24"/>
              </w:rPr>
            </w:pPr>
            <w:r w:rsidRPr="005F5A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06" w:type="dxa"/>
          </w:tcPr>
          <w:p w:rsidR="00581D14" w:rsidRPr="005F5A6E" w:rsidRDefault="00581D14" w:rsidP="00FA1E9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206" w:type="dxa"/>
          </w:tcPr>
          <w:p w:rsidR="00581D14" w:rsidRPr="005F5A6E" w:rsidRDefault="00581D14" w:rsidP="00FA1E93">
            <w:pPr>
              <w:rPr>
                <w:rFonts w:ascii="Times New Roman" w:hAnsi="Times New Roman"/>
                <w:sz w:val="24"/>
                <w:szCs w:val="24"/>
              </w:rPr>
            </w:pPr>
            <w:r w:rsidRPr="005F5A6E">
              <w:rPr>
                <w:rFonts w:ascii="Times New Roman" w:hAnsi="Times New Roman"/>
                <w:sz w:val="24"/>
                <w:szCs w:val="24"/>
              </w:rPr>
              <w:t>2.84</w:t>
            </w:r>
          </w:p>
        </w:tc>
        <w:tc>
          <w:tcPr>
            <w:tcW w:w="3532" w:type="dxa"/>
          </w:tcPr>
          <w:p w:rsidR="00581D14" w:rsidRPr="005F5A6E" w:rsidRDefault="00581D14" w:rsidP="00FA1E9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F5A6E">
              <w:rPr>
                <w:rFonts w:ascii="Times New Roman" w:hAnsi="Times New Roman"/>
                <w:sz w:val="24"/>
                <w:szCs w:val="24"/>
              </w:rPr>
              <w:t>Atp</w:t>
            </w:r>
            <w:proofErr w:type="spellEnd"/>
            <w:r w:rsidRPr="005F5A6E">
              <w:rPr>
                <w:rFonts w:ascii="Times New Roman" w:hAnsi="Times New Roman"/>
                <w:sz w:val="24"/>
                <w:szCs w:val="24"/>
              </w:rPr>
              <w:t xml:space="preserve">-binding (1.1E-51), Nucleotide-binding (6.5E-47), </w:t>
            </w:r>
            <w:proofErr w:type="spellStart"/>
            <w:r w:rsidRPr="005F5A6E">
              <w:rPr>
                <w:rFonts w:ascii="Times New Roman" w:hAnsi="Times New Roman"/>
                <w:sz w:val="24"/>
                <w:szCs w:val="24"/>
              </w:rPr>
              <w:t>adenyl</w:t>
            </w:r>
            <w:proofErr w:type="spellEnd"/>
            <w:r w:rsidRPr="005F5A6E">
              <w:rPr>
                <w:rFonts w:ascii="Times New Roman" w:hAnsi="Times New Roman"/>
                <w:sz w:val="24"/>
                <w:szCs w:val="24"/>
              </w:rPr>
              <w:t xml:space="preserve"> ribonucleotide binding (4.2E-45)</w:t>
            </w:r>
          </w:p>
        </w:tc>
        <w:tc>
          <w:tcPr>
            <w:tcW w:w="3290" w:type="dxa"/>
          </w:tcPr>
          <w:p w:rsidR="00581D14" w:rsidRPr="005F5A6E" w:rsidRDefault="00581D14" w:rsidP="00FA1E93">
            <w:pPr>
              <w:rPr>
                <w:rFonts w:ascii="Times New Roman" w:hAnsi="Times New Roman"/>
                <w:sz w:val="24"/>
                <w:szCs w:val="24"/>
              </w:rPr>
            </w:pPr>
            <w:r w:rsidRPr="005F5A6E">
              <w:rPr>
                <w:rFonts w:ascii="Times New Roman" w:hAnsi="Times New Roman"/>
                <w:sz w:val="24"/>
                <w:szCs w:val="24"/>
              </w:rPr>
              <w:t>phosphorylation (4.8E-33), kinase (7.6E-40), transferase(1.9E-29)</w:t>
            </w:r>
          </w:p>
        </w:tc>
      </w:tr>
      <w:tr w:rsidR="00581D14" w:rsidRPr="005F5A6E" w:rsidTr="00B1311A">
        <w:trPr>
          <w:trHeight w:val="812"/>
        </w:trPr>
        <w:tc>
          <w:tcPr>
            <w:tcW w:w="905" w:type="dxa"/>
          </w:tcPr>
          <w:p w:rsidR="00581D14" w:rsidRPr="005F5A6E" w:rsidRDefault="00581D14" w:rsidP="00FA1E93">
            <w:pPr>
              <w:rPr>
                <w:rFonts w:ascii="Times New Roman" w:hAnsi="Times New Roman"/>
                <w:sz w:val="24"/>
                <w:szCs w:val="24"/>
              </w:rPr>
            </w:pPr>
            <w:r w:rsidRPr="005F5A6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06" w:type="dxa"/>
          </w:tcPr>
          <w:p w:rsidR="00581D14" w:rsidRPr="005F5A6E" w:rsidRDefault="00581D14" w:rsidP="00FA1E9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06" w:type="dxa"/>
          </w:tcPr>
          <w:p w:rsidR="00581D14" w:rsidRPr="005F5A6E" w:rsidRDefault="00581D14" w:rsidP="00FA1E93">
            <w:pPr>
              <w:rPr>
                <w:rFonts w:ascii="Times New Roman" w:hAnsi="Times New Roman"/>
                <w:sz w:val="24"/>
                <w:szCs w:val="24"/>
              </w:rPr>
            </w:pPr>
            <w:r w:rsidRPr="005F5A6E">
              <w:rPr>
                <w:rFonts w:ascii="Times New Roman" w:hAnsi="Times New Roman"/>
                <w:sz w:val="24"/>
                <w:szCs w:val="24"/>
              </w:rPr>
              <w:t>2.36</w:t>
            </w:r>
          </w:p>
        </w:tc>
        <w:tc>
          <w:tcPr>
            <w:tcW w:w="3532" w:type="dxa"/>
          </w:tcPr>
          <w:p w:rsidR="00581D14" w:rsidRPr="005F5A6E" w:rsidRDefault="00581D14" w:rsidP="00FA1E93">
            <w:pPr>
              <w:rPr>
                <w:rFonts w:ascii="Times New Roman" w:hAnsi="Times New Roman"/>
                <w:sz w:val="24"/>
                <w:szCs w:val="24"/>
              </w:rPr>
            </w:pPr>
            <w:r w:rsidRPr="005F5A6E">
              <w:rPr>
                <w:rFonts w:ascii="Times New Roman" w:hAnsi="Times New Roman"/>
                <w:sz w:val="24"/>
                <w:szCs w:val="24"/>
              </w:rPr>
              <w:t>Nucleolus (1.2E-14), nuclear lumen (3.9E-11), intracellular organelle lumen (3.7E-10)</w:t>
            </w:r>
          </w:p>
        </w:tc>
        <w:tc>
          <w:tcPr>
            <w:tcW w:w="3290" w:type="dxa"/>
          </w:tcPr>
          <w:p w:rsidR="00581D14" w:rsidRPr="005F5A6E" w:rsidRDefault="00581D14" w:rsidP="00FA1E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81D14" w:rsidRPr="005F5A6E" w:rsidTr="00B1311A">
        <w:trPr>
          <w:trHeight w:val="812"/>
        </w:trPr>
        <w:tc>
          <w:tcPr>
            <w:tcW w:w="905" w:type="dxa"/>
          </w:tcPr>
          <w:p w:rsidR="00581D14" w:rsidRPr="005F5A6E" w:rsidRDefault="00581D14" w:rsidP="00FA1E93">
            <w:pPr>
              <w:rPr>
                <w:rFonts w:ascii="Times New Roman" w:hAnsi="Times New Roman"/>
                <w:sz w:val="24"/>
                <w:szCs w:val="24"/>
              </w:rPr>
            </w:pPr>
            <w:r w:rsidRPr="005F5A6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06" w:type="dxa"/>
          </w:tcPr>
          <w:p w:rsidR="00581D14" w:rsidRPr="005F5A6E" w:rsidRDefault="00581D14" w:rsidP="00FA1E9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206" w:type="dxa"/>
          </w:tcPr>
          <w:p w:rsidR="00581D14" w:rsidRPr="005F5A6E" w:rsidRDefault="00581D14" w:rsidP="00FA1E93">
            <w:pPr>
              <w:rPr>
                <w:rFonts w:ascii="Times New Roman" w:hAnsi="Times New Roman"/>
                <w:sz w:val="24"/>
                <w:szCs w:val="24"/>
              </w:rPr>
            </w:pPr>
            <w:r w:rsidRPr="005F5A6E">
              <w:rPr>
                <w:rFonts w:ascii="Times New Roman" w:hAnsi="Times New Roman"/>
                <w:sz w:val="24"/>
                <w:szCs w:val="24"/>
              </w:rPr>
              <w:t>2.06</w:t>
            </w:r>
          </w:p>
        </w:tc>
        <w:tc>
          <w:tcPr>
            <w:tcW w:w="3532" w:type="dxa"/>
          </w:tcPr>
          <w:p w:rsidR="00581D14" w:rsidRPr="005F5A6E" w:rsidRDefault="00581D14" w:rsidP="00FA1E93">
            <w:pPr>
              <w:rPr>
                <w:rFonts w:ascii="Times New Roman" w:hAnsi="Times New Roman"/>
                <w:sz w:val="24"/>
                <w:szCs w:val="24"/>
              </w:rPr>
            </w:pPr>
            <w:r w:rsidRPr="005F5A6E">
              <w:rPr>
                <w:rFonts w:ascii="Times New Roman" w:hAnsi="Times New Roman"/>
                <w:sz w:val="24"/>
                <w:szCs w:val="24"/>
              </w:rPr>
              <w:t>Transcription regulation (1.6E-10), transcription(2.1E-10), regulation of transcription (6.8E-8)</w:t>
            </w:r>
          </w:p>
        </w:tc>
        <w:tc>
          <w:tcPr>
            <w:tcW w:w="3290" w:type="dxa"/>
          </w:tcPr>
          <w:p w:rsidR="00581D14" w:rsidRPr="005F5A6E" w:rsidRDefault="00581D14" w:rsidP="00FA1E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81D14" w:rsidRPr="005F5A6E" w:rsidTr="00B1311A">
        <w:trPr>
          <w:trHeight w:val="812"/>
        </w:trPr>
        <w:tc>
          <w:tcPr>
            <w:tcW w:w="905" w:type="dxa"/>
          </w:tcPr>
          <w:p w:rsidR="00581D14" w:rsidRPr="005F5A6E" w:rsidRDefault="00581D14" w:rsidP="00FA1E93">
            <w:pPr>
              <w:rPr>
                <w:rFonts w:ascii="Times New Roman" w:hAnsi="Times New Roman"/>
                <w:sz w:val="24"/>
                <w:szCs w:val="24"/>
              </w:rPr>
            </w:pPr>
            <w:r w:rsidRPr="005F5A6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06" w:type="dxa"/>
          </w:tcPr>
          <w:p w:rsidR="00581D14" w:rsidRPr="005F5A6E" w:rsidRDefault="00581D14" w:rsidP="00FA1E9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06" w:type="dxa"/>
          </w:tcPr>
          <w:p w:rsidR="00581D14" w:rsidRPr="005F5A6E" w:rsidRDefault="00581D14" w:rsidP="00FA1E93">
            <w:pPr>
              <w:rPr>
                <w:rFonts w:ascii="Times New Roman" w:hAnsi="Times New Roman"/>
                <w:sz w:val="24"/>
                <w:szCs w:val="24"/>
              </w:rPr>
            </w:pPr>
            <w:r w:rsidRPr="005F5A6E">
              <w:rPr>
                <w:rFonts w:ascii="Times New Roman" w:hAnsi="Times New Roman"/>
                <w:sz w:val="24"/>
                <w:szCs w:val="24"/>
              </w:rPr>
              <w:t>1.83</w:t>
            </w:r>
          </w:p>
        </w:tc>
        <w:tc>
          <w:tcPr>
            <w:tcW w:w="3532" w:type="dxa"/>
          </w:tcPr>
          <w:p w:rsidR="00581D14" w:rsidRPr="005F5A6E" w:rsidRDefault="00581D14" w:rsidP="00FA1E93">
            <w:pPr>
              <w:rPr>
                <w:rFonts w:ascii="Times New Roman" w:hAnsi="Times New Roman"/>
                <w:sz w:val="24"/>
                <w:szCs w:val="24"/>
              </w:rPr>
            </w:pPr>
            <w:r w:rsidRPr="005F5A6E">
              <w:rPr>
                <w:rFonts w:ascii="Times New Roman" w:hAnsi="Times New Roman"/>
                <w:sz w:val="24"/>
                <w:szCs w:val="24"/>
              </w:rPr>
              <w:t>Ribosomal protein (7.2E-17), ribonucleoprotein (1.8E-15), ribosome (5.6E-15)</w:t>
            </w:r>
          </w:p>
        </w:tc>
        <w:tc>
          <w:tcPr>
            <w:tcW w:w="3290" w:type="dxa"/>
          </w:tcPr>
          <w:p w:rsidR="00581D14" w:rsidRPr="005F5A6E" w:rsidRDefault="00581D14" w:rsidP="00FA1E93">
            <w:pPr>
              <w:rPr>
                <w:rFonts w:ascii="Times New Roman" w:hAnsi="Times New Roman"/>
                <w:sz w:val="24"/>
                <w:szCs w:val="24"/>
              </w:rPr>
            </w:pPr>
            <w:r w:rsidRPr="005F5A6E">
              <w:rPr>
                <w:rFonts w:ascii="Times New Roman" w:hAnsi="Times New Roman"/>
                <w:sz w:val="24"/>
                <w:szCs w:val="24"/>
              </w:rPr>
              <w:t>RNA binding (2.8E-4)</w:t>
            </w:r>
          </w:p>
        </w:tc>
      </w:tr>
      <w:tr w:rsidR="00581D14" w:rsidRPr="005F5A6E" w:rsidTr="00B1311A">
        <w:trPr>
          <w:trHeight w:val="1078"/>
        </w:trPr>
        <w:tc>
          <w:tcPr>
            <w:tcW w:w="905" w:type="dxa"/>
          </w:tcPr>
          <w:p w:rsidR="00581D14" w:rsidRPr="005F5A6E" w:rsidRDefault="00581D14" w:rsidP="00FA1E9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06" w:type="dxa"/>
          </w:tcPr>
          <w:p w:rsidR="00581D14" w:rsidRPr="005F5A6E" w:rsidRDefault="00581D14" w:rsidP="00FA1E9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06" w:type="dxa"/>
          </w:tcPr>
          <w:p w:rsidR="00581D14" w:rsidRPr="005F5A6E" w:rsidRDefault="00581D14" w:rsidP="00FA1E9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4</w:t>
            </w:r>
          </w:p>
        </w:tc>
        <w:tc>
          <w:tcPr>
            <w:tcW w:w="3532" w:type="dxa"/>
          </w:tcPr>
          <w:p w:rsidR="00581D14" w:rsidRPr="005F5A6E" w:rsidRDefault="00581D14" w:rsidP="00FA1E9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ytoskeleton (1.7E-7), microtubule cytoskeleton (2.8E-6), intracellular non-membrane-bounded organelle (1.4E</w:t>
            </w:r>
            <w:r w:rsidR="00E6207E">
              <w:rPr>
                <w:rFonts w:ascii="Times New Roman" w:hAnsi="Times New Roman"/>
                <w:sz w:val="24"/>
                <w:szCs w:val="24"/>
              </w:rPr>
              <w:t>-5)</w:t>
            </w:r>
          </w:p>
        </w:tc>
        <w:tc>
          <w:tcPr>
            <w:tcW w:w="3290" w:type="dxa"/>
          </w:tcPr>
          <w:p w:rsidR="00581D14" w:rsidRPr="005F5A6E" w:rsidRDefault="00581D14" w:rsidP="00FA1E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81D14" w:rsidRPr="005F5A6E" w:rsidTr="00B1311A">
        <w:trPr>
          <w:trHeight w:val="1095"/>
        </w:trPr>
        <w:tc>
          <w:tcPr>
            <w:tcW w:w="905" w:type="dxa"/>
          </w:tcPr>
          <w:p w:rsidR="00581D14" w:rsidRPr="005F5A6E" w:rsidRDefault="00581D14" w:rsidP="00FA1E9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06" w:type="dxa"/>
          </w:tcPr>
          <w:p w:rsidR="00581D14" w:rsidRPr="005F5A6E" w:rsidRDefault="00581D14" w:rsidP="00FA1E9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06" w:type="dxa"/>
          </w:tcPr>
          <w:p w:rsidR="00581D14" w:rsidRPr="005F5A6E" w:rsidRDefault="00581D14" w:rsidP="00FA1E9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2</w:t>
            </w:r>
          </w:p>
        </w:tc>
        <w:tc>
          <w:tcPr>
            <w:tcW w:w="3532" w:type="dxa"/>
          </w:tcPr>
          <w:p w:rsidR="00581D14" w:rsidRPr="005F5A6E" w:rsidRDefault="00646DFC" w:rsidP="00FA1E9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GTP-binding (6.7E-15)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uany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nucleotide binding (5.2E-13), small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TPas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mediated signal transduction (2.8E-12)</w:t>
            </w:r>
          </w:p>
        </w:tc>
        <w:tc>
          <w:tcPr>
            <w:tcW w:w="3290" w:type="dxa"/>
          </w:tcPr>
          <w:p w:rsidR="00581D14" w:rsidRPr="005F5A6E" w:rsidRDefault="00E6207E" w:rsidP="00FA1E9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a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oncogene related genes (RHOF, RAB3B, RAB3D, NKIRAS2, ERAS)</w:t>
            </w:r>
          </w:p>
        </w:tc>
      </w:tr>
      <w:tr w:rsidR="00581D14" w:rsidRPr="005F5A6E" w:rsidTr="00B1311A">
        <w:trPr>
          <w:trHeight w:val="1078"/>
        </w:trPr>
        <w:tc>
          <w:tcPr>
            <w:tcW w:w="905" w:type="dxa"/>
          </w:tcPr>
          <w:p w:rsidR="00581D14" w:rsidRPr="005F5A6E" w:rsidRDefault="00581D14" w:rsidP="00FA1E9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06" w:type="dxa"/>
          </w:tcPr>
          <w:p w:rsidR="00581D14" w:rsidRPr="005F5A6E" w:rsidRDefault="00581D14" w:rsidP="00FA1E9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06" w:type="dxa"/>
          </w:tcPr>
          <w:p w:rsidR="00581D14" w:rsidRPr="005F5A6E" w:rsidRDefault="00581D14" w:rsidP="00FA1E9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7</w:t>
            </w:r>
          </w:p>
        </w:tc>
        <w:tc>
          <w:tcPr>
            <w:tcW w:w="3532" w:type="dxa"/>
          </w:tcPr>
          <w:p w:rsidR="00581D14" w:rsidRPr="005F5A6E" w:rsidRDefault="00646DFC" w:rsidP="00FA1E9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NA-recognition motif, RNP-1 (3,8E-12), nucleotide-binding, alpha-beta plait (4.1E-12), RNA binding (4.8E-10) </w:t>
            </w:r>
          </w:p>
        </w:tc>
        <w:tc>
          <w:tcPr>
            <w:tcW w:w="3290" w:type="dxa"/>
          </w:tcPr>
          <w:p w:rsidR="00581D14" w:rsidRPr="005F5A6E" w:rsidRDefault="00E6207E" w:rsidP="00FA1E9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NA binding proteins and ribonucleoproteins</w:t>
            </w:r>
          </w:p>
        </w:tc>
      </w:tr>
      <w:tr w:rsidR="00581D14" w:rsidRPr="005F5A6E" w:rsidTr="00B1311A">
        <w:trPr>
          <w:trHeight w:val="1361"/>
        </w:trPr>
        <w:tc>
          <w:tcPr>
            <w:tcW w:w="905" w:type="dxa"/>
          </w:tcPr>
          <w:p w:rsidR="00581D14" w:rsidRPr="005F5A6E" w:rsidRDefault="00581D14" w:rsidP="00FA1E93">
            <w:pPr>
              <w:rPr>
                <w:rFonts w:ascii="Times New Roman" w:hAnsi="Times New Roman"/>
                <w:sz w:val="24"/>
                <w:szCs w:val="24"/>
              </w:rPr>
            </w:pPr>
            <w:r w:rsidRPr="005F5A6E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06" w:type="dxa"/>
          </w:tcPr>
          <w:p w:rsidR="00581D14" w:rsidRPr="005F5A6E" w:rsidRDefault="00581D14" w:rsidP="00FA1E9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06" w:type="dxa"/>
          </w:tcPr>
          <w:p w:rsidR="00581D14" w:rsidRPr="005F5A6E" w:rsidRDefault="00581D14" w:rsidP="00FA1E93">
            <w:pPr>
              <w:rPr>
                <w:rFonts w:ascii="Times New Roman" w:hAnsi="Times New Roman"/>
                <w:sz w:val="24"/>
                <w:szCs w:val="24"/>
              </w:rPr>
            </w:pPr>
            <w:r w:rsidRPr="005F5A6E">
              <w:rPr>
                <w:rFonts w:ascii="Times New Roman" w:hAnsi="Times New Roman"/>
                <w:sz w:val="24"/>
                <w:szCs w:val="24"/>
              </w:rPr>
              <w:t>1.39</w:t>
            </w:r>
          </w:p>
        </w:tc>
        <w:tc>
          <w:tcPr>
            <w:tcW w:w="3532" w:type="dxa"/>
          </w:tcPr>
          <w:p w:rsidR="00581D14" w:rsidRPr="005F5A6E" w:rsidRDefault="00581D14" w:rsidP="00FA1E93">
            <w:pPr>
              <w:rPr>
                <w:rFonts w:ascii="Times New Roman" w:hAnsi="Times New Roman"/>
                <w:sz w:val="24"/>
                <w:szCs w:val="24"/>
              </w:rPr>
            </w:pPr>
            <w:r w:rsidRPr="005F5A6E">
              <w:rPr>
                <w:rFonts w:ascii="Times New Roman" w:hAnsi="Times New Roman"/>
                <w:sz w:val="24"/>
                <w:szCs w:val="24"/>
              </w:rPr>
              <w:t>Negative regulation of ubiquitin-protein ligase activity during mitotic cell cycles (2.2E-12), negative regulation of ubiquitin-</w:t>
            </w:r>
            <w:proofErr w:type="spellStart"/>
            <w:r w:rsidRPr="005F5A6E">
              <w:rPr>
                <w:rFonts w:ascii="Times New Roman" w:hAnsi="Times New Roman"/>
                <w:sz w:val="24"/>
                <w:szCs w:val="24"/>
              </w:rPr>
              <w:t>ligaase</w:t>
            </w:r>
            <w:proofErr w:type="spellEnd"/>
            <w:r w:rsidRPr="005F5A6E">
              <w:rPr>
                <w:rFonts w:ascii="Times New Roman" w:hAnsi="Times New Roman"/>
                <w:sz w:val="24"/>
                <w:szCs w:val="24"/>
              </w:rPr>
              <w:t xml:space="preserve"> activity (2.6E-12)</w:t>
            </w:r>
          </w:p>
        </w:tc>
        <w:tc>
          <w:tcPr>
            <w:tcW w:w="3290" w:type="dxa"/>
          </w:tcPr>
          <w:p w:rsidR="00581D14" w:rsidRPr="005F5A6E" w:rsidRDefault="00581D14" w:rsidP="00FA1E93">
            <w:pPr>
              <w:rPr>
                <w:rFonts w:ascii="Times New Roman" w:hAnsi="Times New Roman"/>
                <w:sz w:val="24"/>
                <w:szCs w:val="24"/>
              </w:rPr>
            </w:pPr>
            <w:r w:rsidRPr="005F5A6E">
              <w:rPr>
                <w:rFonts w:ascii="Times New Roman" w:hAnsi="Times New Roman"/>
                <w:sz w:val="24"/>
                <w:szCs w:val="24"/>
              </w:rPr>
              <w:t>Genes coding for proteasomes and ubiquitin</w:t>
            </w:r>
          </w:p>
        </w:tc>
      </w:tr>
      <w:tr w:rsidR="00646DFC" w:rsidRPr="005F5A6E" w:rsidTr="00B1311A">
        <w:trPr>
          <w:trHeight w:val="812"/>
        </w:trPr>
        <w:tc>
          <w:tcPr>
            <w:tcW w:w="905" w:type="dxa"/>
          </w:tcPr>
          <w:p w:rsidR="00646DFC" w:rsidRPr="005F5A6E" w:rsidRDefault="00646DFC" w:rsidP="00FA1E9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06" w:type="dxa"/>
          </w:tcPr>
          <w:p w:rsidR="00646DFC" w:rsidRDefault="00646DFC" w:rsidP="00FA1E9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206" w:type="dxa"/>
          </w:tcPr>
          <w:p w:rsidR="00646DFC" w:rsidRPr="005F5A6E" w:rsidRDefault="00646DFC" w:rsidP="00FA1E9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8</w:t>
            </w:r>
          </w:p>
        </w:tc>
        <w:tc>
          <w:tcPr>
            <w:tcW w:w="3532" w:type="dxa"/>
          </w:tcPr>
          <w:p w:rsidR="00646DFC" w:rsidRPr="005F5A6E" w:rsidRDefault="00B1311A" w:rsidP="00FA1E9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gulation of transcription (1.1E-34), transcription (2.4E-24), transcription regulation (5.0E-32)</w:t>
            </w:r>
          </w:p>
        </w:tc>
        <w:tc>
          <w:tcPr>
            <w:tcW w:w="3290" w:type="dxa"/>
          </w:tcPr>
          <w:p w:rsidR="00646DFC" w:rsidRPr="005F5A6E" w:rsidRDefault="00646DFC" w:rsidP="00FA1E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46DFC" w:rsidRPr="005F5A6E" w:rsidTr="00B1311A">
        <w:trPr>
          <w:trHeight w:val="812"/>
        </w:trPr>
        <w:tc>
          <w:tcPr>
            <w:tcW w:w="905" w:type="dxa"/>
          </w:tcPr>
          <w:p w:rsidR="00646DFC" w:rsidRPr="005F5A6E" w:rsidRDefault="00646DFC" w:rsidP="00FA1E9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06" w:type="dxa"/>
          </w:tcPr>
          <w:p w:rsidR="00646DFC" w:rsidRDefault="00646DFC" w:rsidP="00FA1E9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06" w:type="dxa"/>
          </w:tcPr>
          <w:p w:rsidR="00646DFC" w:rsidRPr="005F5A6E" w:rsidRDefault="00646DFC" w:rsidP="00FA1E9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8</w:t>
            </w:r>
          </w:p>
        </w:tc>
        <w:tc>
          <w:tcPr>
            <w:tcW w:w="3532" w:type="dxa"/>
          </w:tcPr>
          <w:p w:rsidR="00646DFC" w:rsidRPr="005F5A6E" w:rsidRDefault="00B1311A" w:rsidP="00FA1E9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omeobox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30E-10)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omebox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conserved site (5.0E-10), homeodomain-related (5.7E-10)</w:t>
            </w:r>
          </w:p>
        </w:tc>
        <w:tc>
          <w:tcPr>
            <w:tcW w:w="3290" w:type="dxa"/>
          </w:tcPr>
          <w:p w:rsidR="00646DFC" w:rsidRPr="005F5A6E" w:rsidRDefault="00646DFC" w:rsidP="00FA1E9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omeobox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proteins</w:t>
            </w:r>
          </w:p>
        </w:tc>
      </w:tr>
      <w:tr w:rsidR="00646DFC" w:rsidRPr="005F5A6E" w:rsidTr="00B1311A">
        <w:trPr>
          <w:trHeight w:val="812"/>
        </w:trPr>
        <w:tc>
          <w:tcPr>
            <w:tcW w:w="905" w:type="dxa"/>
          </w:tcPr>
          <w:p w:rsidR="00646DFC" w:rsidRDefault="00646DFC" w:rsidP="00FA1E9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206" w:type="dxa"/>
          </w:tcPr>
          <w:p w:rsidR="00646DFC" w:rsidRDefault="00646DFC" w:rsidP="00FA1E9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06" w:type="dxa"/>
          </w:tcPr>
          <w:p w:rsidR="00646DFC" w:rsidRDefault="00646DFC" w:rsidP="00FA1E9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8</w:t>
            </w:r>
          </w:p>
        </w:tc>
        <w:tc>
          <w:tcPr>
            <w:tcW w:w="3532" w:type="dxa"/>
          </w:tcPr>
          <w:p w:rsidR="00646DFC" w:rsidRPr="005F5A6E" w:rsidRDefault="00B1311A" w:rsidP="00FA1E9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p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-repeat (3.0E-13)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etratricopeptid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-like helical (6.4E-13)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etratricopeptid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region (3.9E-8)</w:t>
            </w:r>
          </w:p>
        </w:tc>
        <w:tc>
          <w:tcPr>
            <w:tcW w:w="3290" w:type="dxa"/>
          </w:tcPr>
          <w:p w:rsidR="00646DFC" w:rsidRPr="005F5A6E" w:rsidRDefault="00646DFC" w:rsidP="00FA1E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46DFC" w:rsidRPr="005F5A6E" w:rsidTr="00B1311A">
        <w:trPr>
          <w:trHeight w:val="548"/>
        </w:trPr>
        <w:tc>
          <w:tcPr>
            <w:tcW w:w="905" w:type="dxa"/>
          </w:tcPr>
          <w:p w:rsidR="00646DFC" w:rsidRDefault="00646DFC" w:rsidP="00FA1E9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06" w:type="dxa"/>
          </w:tcPr>
          <w:p w:rsidR="00646DFC" w:rsidRDefault="00646DFC" w:rsidP="00FA1E9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06" w:type="dxa"/>
          </w:tcPr>
          <w:p w:rsidR="00646DFC" w:rsidRDefault="00646DFC" w:rsidP="00FA1E9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  <w:r w:rsidR="00B1311A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532" w:type="dxa"/>
          </w:tcPr>
          <w:p w:rsidR="00646DFC" w:rsidRPr="005F5A6E" w:rsidRDefault="00B1311A" w:rsidP="00FA1E9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NF2-reated (6.4E-9)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omain:Helicas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C-terminal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(1.6E-7)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omain:Helicas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ATP-binding (1.9E-7)</w:t>
            </w:r>
          </w:p>
        </w:tc>
        <w:tc>
          <w:tcPr>
            <w:tcW w:w="3290" w:type="dxa"/>
          </w:tcPr>
          <w:p w:rsidR="00646DFC" w:rsidRPr="005F5A6E" w:rsidRDefault="00B1311A" w:rsidP="00FA1E9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lastRenderedPageBreak/>
              <w:t>Chromodoma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helicase DNA bindin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protein family</w:t>
            </w:r>
          </w:p>
        </w:tc>
      </w:tr>
      <w:tr w:rsidR="004E7F07" w:rsidRPr="005F5A6E" w:rsidTr="00B1311A">
        <w:trPr>
          <w:trHeight w:val="548"/>
        </w:trPr>
        <w:tc>
          <w:tcPr>
            <w:tcW w:w="905" w:type="dxa"/>
          </w:tcPr>
          <w:p w:rsidR="004E7F07" w:rsidRDefault="004E7F07" w:rsidP="00FA1E9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13</w:t>
            </w:r>
          </w:p>
        </w:tc>
        <w:tc>
          <w:tcPr>
            <w:tcW w:w="1206" w:type="dxa"/>
          </w:tcPr>
          <w:p w:rsidR="004E7F07" w:rsidRDefault="004E7F07" w:rsidP="00FA1E9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06" w:type="dxa"/>
          </w:tcPr>
          <w:p w:rsidR="004E7F07" w:rsidRDefault="004E7F07" w:rsidP="00FA1E9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3532" w:type="dxa"/>
          </w:tcPr>
          <w:p w:rsidR="004E7F07" w:rsidRDefault="004E7F07" w:rsidP="00FA1E9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tein import into nucleus, docking (1.6E-19), nuclear pore (2.3E-7_ nuclear import (2.7E-7)</w:t>
            </w:r>
          </w:p>
        </w:tc>
        <w:tc>
          <w:tcPr>
            <w:tcW w:w="3290" w:type="dxa"/>
          </w:tcPr>
          <w:p w:rsidR="004E7F07" w:rsidRDefault="004E7F07" w:rsidP="00FA1E9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xport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1, nucleoporin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ransport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2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mport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5</w:t>
            </w:r>
            <w:bookmarkStart w:id="0" w:name="_GoBack"/>
            <w:bookmarkEnd w:id="0"/>
          </w:p>
        </w:tc>
      </w:tr>
    </w:tbl>
    <w:p w:rsidR="00D11A8E" w:rsidRDefault="00D11A8E"/>
    <w:sectPr w:rsidR="00D11A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D14"/>
    <w:rsid w:val="00000891"/>
    <w:rsid w:val="00002E7F"/>
    <w:rsid w:val="000077A8"/>
    <w:rsid w:val="00012AE2"/>
    <w:rsid w:val="00013B06"/>
    <w:rsid w:val="00014F4E"/>
    <w:rsid w:val="000170E0"/>
    <w:rsid w:val="0002047A"/>
    <w:rsid w:val="00020742"/>
    <w:rsid w:val="0002439B"/>
    <w:rsid w:val="00025EE3"/>
    <w:rsid w:val="00032807"/>
    <w:rsid w:val="00032EC5"/>
    <w:rsid w:val="00033325"/>
    <w:rsid w:val="00035E90"/>
    <w:rsid w:val="00036700"/>
    <w:rsid w:val="00037675"/>
    <w:rsid w:val="0004213D"/>
    <w:rsid w:val="00042965"/>
    <w:rsid w:val="00043683"/>
    <w:rsid w:val="00044DEF"/>
    <w:rsid w:val="00045015"/>
    <w:rsid w:val="00046678"/>
    <w:rsid w:val="0005372B"/>
    <w:rsid w:val="00053B5E"/>
    <w:rsid w:val="00055764"/>
    <w:rsid w:val="0005576B"/>
    <w:rsid w:val="0005592B"/>
    <w:rsid w:val="0005691F"/>
    <w:rsid w:val="00061C49"/>
    <w:rsid w:val="00065BC3"/>
    <w:rsid w:val="00070C29"/>
    <w:rsid w:val="000716B2"/>
    <w:rsid w:val="000727BE"/>
    <w:rsid w:val="00075187"/>
    <w:rsid w:val="000772E2"/>
    <w:rsid w:val="00082D73"/>
    <w:rsid w:val="00086412"/>
    <w:rsid w:val="000876FD"/>
    <w:rsid w:val="00090D71"/>
    <w:rsid w:val="00090E13"/>
    <w:rsid w:val="00091178"/>
    <w:rsid w:val="000945F0"/>
    <w:rsid w:val="0009490D"/>
    <w:rsid w:val="00094D91"/>
    <w:rsid w:val="00095E93"/>
    <w:rsid w:val="00096A95"/>
    <w:rsid w:val="00097E5A"/>
    <w:rsid w:val="000A1B66"/>
    <w:rsid w:val="000A4D56"/>
    <w:rsid w:val="000A6A3D"/>
    <w:rsid w:val="000A7F54"/>
    <w:rsid w:val="000B4099"/>
    <w:rsid w:val="000B5DF8"/>
    <w:rsid w:val="000B638B"/>
    <w:rsid w:val="000B6465"/>
    <w:rsid w:val="000B6D39"/>
    <w:rsid w:val="000B7196"/>
    <w:rsid w:val="000B7679"/>
    <w:rsid w:val="000C0045"/>
    <w:rsid w:val="000C17A2"/>
    <w:rsid w:val="000C324C"/>
    <w:rsid w:val="000C36AE"/>
    <w:rsid w:val="000C423E"/>
    <w:rsid w:val="000C7F1B"/>
    <w:rsid w:val="000D27F9"/>
    <w:rsid w:val="000D2917"/>
    <w:rsid w:val="000D2A2B"/>
    <w:rsid w:val="000D3F16"/>
    <w:rsid w:val="000D54D3"/>
    <w:rsid w:val="000E0DAA"/>
    <w:rsid w:val="000E1C12"/>
    <w:rsid w:val="000E298A"/>
    <w:rsid w:val="000E4C43"/>
    <w:rsid w:val="000E4D62"/>
    <w:rsid w:val="000E4DC9"/>
    <w:rsid w:val="000E561A"/>
    <w:rsid w:val="000E59F6"/>
    <w:rsid w:val="000E5D33"/>
    <w:rsid w:val="000F05F1"/>
    <w:rsid w:val="000F1062"/>
    <w:rsid w:val="000F10F6"/>
    <w:rsid w:val="000F2E46"/>
    <w:rsid w:val="000F6467"/>
    <w:rsid w:val="000F690F"/>
    <w:rsid w:val="000F6C89"/>
    <w:rsid w:val="000F73CD"/>
    <w:rsid w:val="00102430"/>
    <w:rsid w:val="00102DEF"/>
    <w:rsid w:val="00102EC4"/>
    <w:rsid w:val="00103FC3"/>
    <w:rsid w:val="00105B9F"/>
    <w:rsid w:val="0011081B"/>
    <w:rsid w:val="0011280D"/>
    <w:rsid w:val="00112839"/>
    <w:rsid w:val="0011344F"/>
    <w:rsid w:val="00114CCF"/>
    <w:rsid w:val="00116125"/>
    <w:rsid w:val="00116CB6"/>
    <w:rsid w:val="00120188"/>
    <w:rsid w:val="001207ED"/>
    <w:rsid w:val="001230A3"/>
    <w:rsid w:val="00124A8D"/>
    <w:rsid w:val="00126EB9"/>
    <w:rsid w:val="001273E8"/>
    <w:rsid w:val="00127FD2"/>
    <w:rsid w:val="00133042"/>
    <w:rsid w:val="0014188E"/>
    <w:rsid w:val="00141BBD"/>
    <w:rsid w:val="00145463"/>
    <w:rsid w:val="00146132"/>
    <w:rsid w:val="00146990"/>
    <w:rsid w:val="00147957"/>
    <w:rsid w:val="00153555"/>
    <w:rsid w:val="00154A32"/>
    <w:rsid w:val="00154D89"/>
    <w:rsid w:val="00163232"/>
    <w:rsid w:val="001640F3"/>
    <w:rsid w:val="00171973"/>
    <w:rsid w:val="00171EAD"/>
    <w:rsid w:val="00172707"/>
    <w:rsid w:val="0017273D"/>
    <w:rsid w:val="00173818"/>
    <w:rsid w:val="00173EA6"/>
    <w:rsid w:val="00174330"/>
    <w:rsid w:val="0017701F"/>
    <w:rsid w:val="001779A9"/>
    <w:rsid w:val="001818CA"/>
    <w:rsid w:val="001837E8"/>
    <w:rsid w:val="00183FE7"/>
    <w:rsid w:val="00185981"/>
    <w:rsid w:val="00194215"/>
    <w:rsid w:val="00194A37"/>
    <w:rsid w:val="00194ABA"/>
    <w:rsid w:val="00195173"/>
    <w:rsid w:val="0019577A"/>
    <w:rsid w:val="00197847"/>
    <w:rsid w:val="001A1313"/>
    <w:rsid w:val="001A1A66"/>
    <w:rsid w:val="001A2738"/>
    <w:rsid w:val="001A349B"/>
    <w:rsid w:val="001A635D"/>
    <w:rsid w:val="001B0238"/>
    <w:rsid w:val="001B2A03"/>
    <w:rsid w:val="001B43F2"/>
    <w:rsid w:val="001B4EAA"/>
    <w:rsid w:val="001B59CE"/>
    <w:rsid w:val="001B6F3F"/>
    <w:rsid w:val="001B7F7C"/>
    <w:rsid w:val="001C20EB"/>
    <w:rsid w:val="001C27F7"/>
    <w:rsid w:val="001C5A77"/>
    <w:rsid w:val="001C6DA8"/>
    <w:rsid w:val="001C6F75"/>
    <w:rsid w:val="001D0AAB"/>
    <w:rsid w:val="001D0B02"/>
    <w:rsid w:val="001D1709"/>
    <w:rsid w:val="001D2BC6"/>
    <w:rsid w:val="001D3432"/>
    <w:rsid w:val="001D421A"/>
    <w:rsid w:val="001D7439"/>
    <w:rsid w:val="001E1ED6"/>
    <w:rsid w:val="001E23D2"/>
    <w:rsid w:val="001E45E8"/>
    <w:rsid w:val="001E4B6D"/>
    <w:rsid w:val="001E4E2D"/>
    <w:rsid w:val="001E68AF"/>
    <w:rsid w:val="001E6F26"/>
    <w:rsid w:val="001F0231"/>
    <w:rsid w:val="001F091B"/>
    <w:rsid w:val="001F327C"/>
    <w:rsid w:val="001F340E"/>
    <w:rsid w:val="001F3533"/>
    <w:rsid w:val="001F35EA"/>
    <w:rsid w:val="001F61C0"/>
    <w:rsid w:val="001F73A4"/>
    <w:rsid w:val="00201D58"/>
    <w:rsid w:val="00202407"/>
    <w:rsid w:val="00204189"/>
    <w:rsid w:val="002061BB"/>
    <w:rsid w:val="002062D2"/>
    <w:rsid w:val="002063B9"/>
    <w:rsid w:val="002070BF"/>
    <w:rsid w:val="00211E8B"/>
    <w:rsid w:val="00213216"/>
    <w:rsid w:val="00214922"/>
    <w:rsid w:val="002157F9"/>
    <w:rsid w:val="00220C57"/>
    <w:rsid w:val="00220E90"/>
    <w:rsid w:val="00221F44"/>
    <w:rsid w:val="0022293A"/>
    <w:rsid w:val="00223A40"/>
    <w:rsid w:val="0022440C"/>
    <w:rsid w:val="0022567B"/>
    <w:rsid w:val="00225DCB"/>
    <w:rsid w:val="0022613C"/>
    <w:rsid w:val="002278F8"/>
    <w:rsid w:val="002279C9"/>
    <w:rsid w:val="00230C95"/>
    <w:rsid w:val="00230E31"/>
    <w:rsid w:val="002318C1"/>
    <w:rsid w:val="00231A13"/>
    <w:rsid w:val="00231F0D"/>
    <w:rsid w:val="002322AD"/>
    <w:rsid w:val="0023266B"/>
    <w:rsid w:val="00234282"/>
    <w:rsid w:val="0024635E"/>
    <w:rsid w:val="00247A72"/>
    <w:rsid w:val="0025052F"/>
    <w:rsid w:val="002508F5"/>
    <w:rsid w:val="0025224C"/>
    <w:rsid w:val="00255DF7"/>
    <w:rsid w:val="00257CFC"/>
    <w:rsid w:val="00260166"/>
    <w:rsid w:val="00260803"/>
    <w:rsid w:val="00260ABD"/>
    <w:rsid w:val="0026389C"/>
    <w:rsid w:val="002639A3"/>
    <w:rsid w:val="00263FBE"/>
    <w:rsid w:val="00264CBB"/>
    <w:rsid w:val="00267F60"/>
    <w:rsid w:val="002722C9"/>
    <w:rsid w:val="0027390F"/>
    <w:rsid w:val="00280193"/>
    <w:rsid w:val="00280A98"/>
    <w:rsid w:val="002823A9"/>
    <w:rsid w:val="00282DDA"/>
    <w:rsid w:val="002846CA"/>
    <w:rsid w:val="00284867"/>
    <w:rsid w:val="002879CA"/>
    <w:rsid w:val="00291320"/>
    <w:rsid w:val="002920FE"/>
    <w:rsid w:val="00295D94"/>
    <w:rsid w:val="0029642E"/>
    <w:rsid w:val="002971B1"/>
    <w:rsid w:val="002A1643"/>
    <w:rsid w:val="002A2A1C"/>
    <w:rsid w:val="002A345A"/>
    <w:rsid w:val="002A3FC5"/>
    <w:rsid w:val="002A55F9"/>
    <w:rsid w:val="002A5786"/>
    <w:rsid w:val="002A7850"/>
    <w:rsid w:val="002B006E"/>
    <w:rsid w:val="002B0503"/>
    <w:rsid w:val="002B0D12"/>
    <w:rsid w:val="002B1189"/>
    <w:rsid w:val="002B2B78"/>
    <w:rsid w:val="002B351C"/>
    <w:rsid w:val="002B4766"/>
    <w:rsid w:val="002B54EF"/>
    <w:rsid w:val="002B592A"/>
    <w:rsid w:val="002B6437"/>
    <w:rsid w:val="002C24CC"/>
    <w:rsid w:val="002C2A09"/>
    <w:rsid w:val="002C2A85"/>
    <w:rsid w:val="002C41B1"/>
    <w:rsid w:val="002C4544"/>
    <w:rsid w:val="002C493B"/>
    <w:rsid w:val="002D0A3B"/>
    <w:rsid w:val="002D0D4C"/>
    <w:rsid w:val="002D0DBF"/>
    <w:rsid w:val="002D13DD"/>
    <w:rsid w:val="002D147F"/>
    <w:rsid w:val="002D2F24"/>
    <w:rsid w:val="002D3023"/>
    <w:rsid w:val="002D508A"/>
    <w:rsid w:val="002D5369"/>
    <w:rsid w:val="002E0FF9"/>
    <w:rsid w:val="002E111E"/>
    <w:rsid w:val="002E3C58"/>
    <w:rsid w:val="002E78E3"/>
    <w:rsid w:val="002E7C26"/>
    <w:rsid w:val="002F1FD4"/>
    <w:rsid w:val="002F2353"/>
    <w:rsid w:val="002F34FF"/>
    <w:rsid w:val="002F514F"/>
    <w:rsid w:val="002F7226"/>
    <w:rsid w:val="002F79D1"/>
    <w:rsid w:val="002F7C62"/>
    <w:rsid w:val="00300F3F"/>
    <w:rsid w:val="00301FC8"/>
    <w:rsid w:val="0030219B"/>
    <w:rsid w:val="00302E18"/>
    <w:rsid w:val="003038C7"/>
    <w:rsid w:val="00306A0D"/>
    <w:rsid w:val="00307160"/>
    <w:rsid w:val="00307B0D"/>
    <w:rsid w:val="0032569C"/>
    <w:rsid w:val="00327589"/>
    <w:rsid w:val="00330927"/>
    <w:rsid w:val="00330EE1"/>
    <w:rsid w:val="00335BB2"/>
    <w:rsid w:val="0034137F"/>
    <w:rsid w:val="0034308B"/>
    <w:rsid w:val="00345F65"/>
    <w:rsid w:val="003478DF"/>
    <w:rsid w:val="00354D9D"/>
    <w:rsid w:val="003552CE"/>
    <w:rsid w:val="00357134"/>
    <w:rsid w:val="003600EF"/>
    <w:rsid w:val="00360D09"/>
    <w:rsid w:val="00360F19"/>
    <w:rsid w:val="003611FF"/>
    <w:rsid w:val="00361486"/>
    <w:rsid w:val="003615E4"/>
    <w:rsid w:val="00362D74"/>
    <w:rsid w:val="00363A12"/>
    <w:rsid w:val="00364F71"/>
    <w:rsid w:val="00365CC0"/>
    <w:rsid w:val="0036657C"/>
    <w:rsid w:val="003711EE"/>
    <w:rsid w:val="003727A8"/>
    <w:rsid w:val="00373107"/>
    <w:rsid w:val="00374666"/>
    <w:rsid w:val="00374771"/>
    <w:rsid w:val="00374B2B"/>
    <w:rsid w:val="00376901"/>
    <w:rsid w:val="00384DA1"/>
    <w:rsid w:val="00385687"/>
    <w:rsid w:val="003857C5"/>
    <w:rsid w:val="003904CD"/>
    <w:rsid w:val="003909A4"/>
    <w:rsid w:val="00391297"/>
    <w:rsid w:val="00395408"/>
    <w:rsid w:val="003957FF"/>
    <w:rsid w:val="00396398"/>
    <w:rsid w:val="003964E0"/>
    <w:rsid w:val="00396EC2"/>
    <w:rsid w:val="003A0184"/>
    <w:rsid w:val="003A0F7C"/>
    <w:rsid w:val="003A6D2C"/>
    <w:rsid w:val="003A7997"/>
    <w:rsid w:val="003B1760"/>
    <w:rsid w:val="003B4F80"/>
    <w:rsid w:val="003B7871"/>
    <w:rsid w:val="003C06F9"/>
    <w:rsid w:val="003C0AE0"/>
    <w:rsid w:val="003C6BF9"/>
    <w:rsid w:val="003D3FBE"/>
    <w:rsid w:val="003D51CD"/>
    <w:rsid w:val="003D54E6"/>
    <w:rsid w:val="003D63D4"/>
    <w:rsid w:val="003D7F3E"/>
    <w:rsid w:val="003E009E"/>
    <w:rsid w:val="003E0739"/>
    <w:rsid w:val="003E1CAD"/>
    <w:rsid w:val="003E222F"/>
    <w:rsid w:val="003E22E7"/>
    <w:rsid w:val="003E28C0"/>
    <w:rsid w:val="003E296F"/>
    <w:rsid w:val="003E35D9"/>
    <w:rsid w:val="003E3DFE"/>
    <w:rsid w:val="003E3E59"/>
    <w:rsid w:val="003E3EBC"/>
    <w:rsid w:val="003E4BC7"/>
    <w:rsid w:val="003E7707"/>
    <w:rsid w:val="003E7798"/>
    <w:rsid w:val="003E79F5"/>
    <w:rsid w:val="003F0F0C"/>
    <w:rsid w:val="003F12FA"/>
    <w:rsid w:val="003F1FFA"/>
    <w:rsid w:val="003F31A6"/>
    <w:rsid w:val="003F6526"/>
    <w:rsid w:val="003F662B"/>
    <w:rsid w:val="004044F3"/>
    <w:rsid w:val="004070D7"/>
    <w:rsid w:val="0040778E"/>
    <w:rsid w:val="00413B10"/>
    <w:rsid w:val="00414486"/>
    <w:rsid w:val="00416447"/>
    <w:rsid w:val="004167A5"/>
    <w:rsid w:val="00416968"/>
    <w:rsid w:val="00417C91"/>
    <w:rsid w:val="004243C0"/>
    <w:rsid w:val="00424738"/>
    <w:rsid w:val="00424987"/>
    <w:rsid w:val="00430287"/>
    <w:rsid w:val="004323FF"/>
    <w:rsid w:val="00432838"/>
    <w:rsid w:val="00433A62"/>
    <w:rsid w:val="00433C45"/>
    <w:rsid w:val="004346D7"/>
    <w:rsid w:val="004351B8"/>
    <w:rsid w:val="004366BF"/>
    <w:rsid w:val="00442E2C"/>
    <w:rsid w:val="00444087"/>
    <w:rsid w:val="004440C7"/>
    <w:rsid w:val="0044475A"/>
    <w:rsid w:val="00447160"/>
    <w:rsid w:val="0045085B"/>
    <w:rsid w:val="00453B30"/>
    <w:rsid w:val="00453D11"/>
    <w:rsid w:val="004552F2"/>
    <w:rsid w:val="0045690C"/>
    <w:rsid w:val="0046032E"/>
    <w:rsid w:val="00464E70"/>
    <w:rsid w:val="0046558B"/>
    <w:rsid w:val="00466DC0"/>
    <w:rsid w:val="00467482"/>
    <w:rsid w:val="00470970"/>
    <w:rsid w:val="0047281B"/>
    <w:rsid w:val="0047342A"/>
    <w:rsid w:val="0047428E"/>
    <w:rsid w:val="004759A4"/>
    <w:rsid w:val="00475F91"/>
    <w:rsid w:val="0048038E"/>
    <w:rsid w:val="00482BE5"/>
    <w:rsid w:val="00483119"/>
    <w:rsid w:val="00485182"/>
    <w:rsid w:val="00485F62"/>
    <w:rsid w:val="00487ED4"/>
    <w:rsid w:val="00490941"/>
    <w:rsid w:val="00494555"/>
    <w:rsid w:val="004A1E98"/>
    <w:rsid w:val="004A1F1C"/>
    <w:rsid w:val="004A21BC"/>
    <w:rsid w:val="004A3186"/>
    <w:rsid w:val="004A4D77"/>
    <w:rsid w:val="004A529A"/>
    <w:rsid w:val="004A66F5"/>
    <w:rsid w:val="004B4F06"/>
    <w:rsid w:val="004B6874"/>
    <w:rsid w:val="004B7C1C"/>
    <w:rsid w:val="004C33DE"/>
    <w:rsid w:val="004C52C1"/>
    <w:rsid w:val="004C562A"/>
    <w:rsid w:val="004C6A86"/>
    <w:rsid w:val="004C6C5B"/>
    <w:rsid w:val="004D201B"/>
    <w:rsid w:val="004D2C14"/>
    <w:rsid w:val="004D3C8C"/>
    <w:rsid w:val="004D56B4"/>
    <w:rsid w:val="004E2779"/>
    <w:rsid w:val="004E43A5"/>
    <w:rsid w:val="004E6129"/>
    <w:rsid w:val="004E732C"/>
    <w:rsid w:val="004E7F07"/>
    <w:rsid w:val="004F0A5A"/>
    <w:rsid w:val="004F27B9"/>
    <w:rsid w:val="004F5A14"/>
    <w:rsid w:val="004F607D"/>
    <w:rsid w:val="004F6F63"/>
    <w:rsid w:val="0050046F"/>
    <w:rsid w:val="00502F2F"/>
    <w:rsid w:val="00503675"/>
    <w:rsid w:val="00506216"/>
    <w:rsid w:val="005071BD"/>
    <w:rsid w:val="0050788D"/>
    <w:rsid w:val="005143BF"/>
    <w:rsid w:val="0051461D"/>
    <w:rsid w:val="00515FDC"/>
    <w:rsid w:val="005160EF"/>
    <w:rsid w:val="00520472"/>
    <w:rsid w:val="00521163"/>
    <w:rsid w:val="005212F5"/>
    <w:rsid w:val="00522B26"/>
    <w:rsid w:val="005249F4"/>
    <w:rsid w:val="00524ADC"/>
    <w:rsid w:val="00524C61"/>
    <w:rsid w:val="005304A9"/>
    <w:rsid w:val="005324E1"/>
    <w:rsid w:val="00535E28"/>
    <w:rsid w:val="00536405"/>
    <w:rsid w:val="00540A69"/>
    <w:rsid w:val="005435A7"/>
    <w:rsid w:val="00545281"/>
    <w:rsid w:val="00545D91"/>
    <w:rsid w:val="00546642"/>
    <w:rsid w:val="00546A45"/>
    <w:rsid w:val="0055329B"/>
    <w:rsid w:val="00554A8B"/>
    <w:rsid w:val="005554A4"/>
    <w:rsid w:val="00556B80"/>
    <w:rsid w:val="00556ED4"/>
    <w:rsid w:val="005600A2"/>
    <w:rsid w:val="00564A5D"/>
    <w:rsid w:val="00564ADC"/>
    <w:rsid w:val="00565F85"/>
    <w:rsid w:val="0057119F"/>
    <w:rsid w:val="005719F5"/>
    <w:rsid w:val="0057257D"/>
    <w:rsid w:val="005751A3"/>
    <w:rsid w:val="005765D0"/>
    <w:rsid w:val="00576BBE"/>
    <w:rsid w:val="005802D5"/>
    <w:rsid w:val="00580729"/>
    <w:rsid w:val="00581D14"/>
    <w:rsid w:val="0058553C"/>
    <w:rsid w:val="00585915"/>
    <w:rsid w:val="005868D4"/>
    <w:rsid w:val="005870BC"/>
    <w:rsid w:val="00590D3F"/>
    <w:rsid w:val="005927E1"/>
    <w:rsid w:val="00592A60"/>
    <w:rsid w:val="00595BA9"/>
    <w:rsid w:val="005A11A3"/>
    <w:rsid w:val="005A24DC"/>
    <w:rsid w:val="005A36CE"/>
    <w:rsid w:val="005A3AC8"/>
    <w:rsid w:val="005A6197"/>
    <w:rsid w:val="005A6696"/>
    <w:rsid w:val="005B0B14"/>
    <w:rsid w:val="005B1965"/>
    <w:rsid w:val="005B25DD"/>
    <w:rsid w:val="005B3394"/>
    <w:rsid w:val="005B466B"/>
    <w:rsid w:val="005B595D"/>
    <w:rsid w:val="005B5B5D"/>
    <w:rsid w:val="005B713E"/>
    <w:rsid w:val="005C0DB6"/>
    <w:rsid w:val="005C2C73"/>
    <w:rsid w:val="005C551D"/>
    <w:rsid w:val="005D0FB4"/>
    <w:rsid w:val="005D3DBC"/>
    <w:rsid w:val="005D4AA8"/>
    <w:rsid w:val="005D5A06"/>
    <w:rsid w:val="005E09AB"/>
    <w:rsid w:val="005E25C8"/>
    <w:rsid w:val="005E2A57"/>
    <w:rsid w:val="005E35BD"/>
    <w:rsid w:val="005E3864"/>
    <w:rsid w:val="005E63FE"/>
    <w:rsid w:val="005E67D1"/>
    <w:rsid w:val="005E756B"/>
    <w:rsid w:val="005F2A45"/>
    <w:rsid w:val="005F332E"/>
    <w:rsid w:val="005F58E1"/>
    <w:rsid w:val="005F647A"/>
    <w:rsid w:val="00600431"/>
    <w:rsid w:val="00600CC2"/>
    <w:rsid w:val="006012A5"/>
    <w:rsid w:val="006021A0"/>
    <w:rsid w:val="006029FF"/>
    <w:rsid w:val="00602FCD"/>
    <w:rsid w:val="00604753"/>
    <w:rsid w:val="0060523B"/>
    <w:rsid w:val="00605B57"/>
    <w:rsid w:val="00613024"/>
    <w:rsid w:val="006137AE"/>
    <w:rsid w:val="006147BF"/>
    <w:rsid w:val="00615973"/>
    <w:rsid w:val="00615A22"/>
    <w:rsid w:val="0061727B"/>
    <w:rsid w:val="00617881"/>
    <w:rsid w:val="00617E17"/>
    <w:rsid w:val="0062054D"/>
    <w:rsid w:val="006211AE"/>
    <w:rsid w:val="006217ED"/>
    <w:rsid w:val="006219C3"/>
    <w:rsid w:val="00622292"/>
    <w:rsid w:val="00622A02"/>
    <w:rsid w:val="006258D0"/>
    <w:rsid w:val="00626076"/>
    <w:rsid w:val="00626707"/>
    <w:rsid w:val="00626A48"/>
    <w:rsid w:val="00626A98"/>
    <w:rsid w:val="00627335"/>
    <w:rsid w:val="00631A10"/>
    <w:rsid w:val="00634380"/>
    <w:rsid w:val="00635869"/>
    <w:rsid w:val="006358B8"/>
    <w:rsid w:val="00636007"/>
    <w:rsid w:val="00637F5C"/>
    <w:rsid w:val="006400DB"/>
    <w:rsid w:val="00640543"/>
    <w:rsid w:val="00641D0B"/>
    <w:rsid w:val="00643AA9"/>
    <w:rsid w:val="00646DFC"/>
    <w:rsid w:val="0065147A"/>
    <w:rsid w:val="00652F1C"/>
    <w:rsid w:val="00653EEC"/>
    <w:rsid w:val="00654661"/>
    <w:rsid w:val="00655780"/>
    <w:rsid w:val="00656B5B"/>
    <w:rsid w:val="006573A8"/>
    <w:rsid w:val="00657C90"/>
    <w:rsid w:val="00661BD2"/>
    <w:rsid w:val="00664481"/>
    <w:rsid w:val="00664574"/>
    <w:rsid w:val="006647F8"/>
    <w:rsid w:val="00667BFA"/>
    <w:rsid w:val="00670403"/>
    <w:rsid w:val="0067118B"/>
    <w:rsid w:val="00671F70"/>
    <w:rsid w:val="006769C5"/>
    <w:rsid w:val="00680596"/>
    <w:rsid w:val="006806D5"/>
    <w:rsid w:val="00680A71"/>
    <w:rsid w:val="006811E1"/>
    <w:rsid w:val="006819F7"/>
    <w:rsid w:val="00683473"/>
    <w:rsid w:val="006852D0"/>
    <w:rsid w:val="0068626A"/>
    <w:rsid w:val="006874CF"/>
    <w:rsid w:val="0069292D"/>
    <w:rsid w:val="00692AE0"/>
    <w:rsid w:val="00695AC5"/>
    <w:rsid w:val="00696E6D"/>
    <w:rsid w:val="006A2057"/>
    <w:rsid w:val="006A605E"/>
    <w:rsid w:val="006B18F7"/>
    <w:rsid w:val="006B2BD8"/>
    <w:rsid w:val="006B3662"/>
    <w:rsid w:val="006B3CDD"/>
    <w:rsid w:val="006B3E11"/>
    <w:rsid w:val="006B43C0"/>
    <w:rsid w:val="006B652B"/>
    <w:rsid w:val="006B73F3"/>
    <w:rsid w:val="006C353C"/>
    <w:rsid w:val="006C464F"/>
    <w:rsid w:val="006C4A62"/>
    <w:rsid w:val="006C528E"/>
    <w:rsid w:val="006C626D"/>
    <w:rsid w:val="006C6D8A"/>
    <w:rsid w:val="006D038A"/>
    <w:rsid w:val="006D0DC3"/>
    <w:rsid w:val="006D1309"/>
    <w:rsid w:val="006D333A"/>
    <w:rsid w:val="006D57D5"/>
    <w:rsid w:val="006D76CD"/>
    <w:rsid w:val="006E23AA"/>
    <w:rsid w:val="006E2519"/>
    <w:rsid w:val="006E4F83"/>
    <w:rsid w:val="006E6883"/>
    <w:rsid w:val="006E7DD9"/>
    <w:rsid w:val="006F0AE9"/>
    <w:rsid w:val="006F3050"/>
    <w:rsid w:val="006F461D"/>
    <w:rsid w:val="00700003"/>
    <w:rsid w:val="00701EA0"/>
    <w:rsid w:val="00701FA4"/>
    <w:rsid w:val="007035D1"/>
    <w:rsid w:val="00710EFD"/>
    <w:rsid w:val="0072274A"/>
    <w:rsid w:val="00722F2F"/>
    <w:rsid w:val="00723642"/>
    <w:rsid w:val="00726209"/>
    <w:rsid w:val="00730588"/>
    <w:rsid w:val="00730C78"/>
    <w:rsid w:val="007323AE"/>
    <w:rsid w:val="007333C4"/>
    <w:rsid w:val="00734A7D"/>
    <w:rsid w:val="00734F3E"/>
    <w:rsid w:val="00735399"/>
    <w:rsid w:val="00736716"/>
    <w:rsid w:val="00741E86"/>
    <w:rsid w:val="00744BCF"/>
    <w:rsid w:val="00744F22"/>
    <w:rsid w:val="00746E75"/>
    <w:rsid w:val="00746FB7"/>
    <w:rsid w:val="0074738B"/>
    <w:rsid w:val="007539FF"/>
    <w:rsid w:val="00754529"/>
    <w:rsid w:val="00755B53"/>
    <w:rsid w:val="007577E4"/>
    <w:rsid w:val="0076043B"/>
    <w:rsid w:val="00764E78"/>
    <w:rsid w:val="00765A28"/>
    <w:rsid w:val="00765A38"/>
    <w:rsid w:val="0077045D"/>
    <w:rsid w:val="00771A38"/>
    <w:rsid w:val="00772465"/>
    <w:rsid w:val="0077560F"/>
    <w:rsid w:val="00775FEF"/>
    <w:rsid w:val="00776BBA"/>
    <w:rsid w:val="00777F21"/>
    <w:rsid w:val="0078134E"/>
    <w:rsid w:val="00783551"/>
    <w:rsid w:val="007866C7"/>
    <w:rsid w:val="00786EBB"/>
    <w:rsid w:val="00792B1F"/>
    <w:rsid w:val="007945B0"/>
    <w:rsid w:val="007A56DF"/>
    <w:rsid w:val="007B19A6"/>
    <w:rsid w:val="007B2205"/>
    <w:rsid w:val="007B35F2"/>
    <w:rsid w:val="007B5F32"/>
    <w:rsid w:val="007B65CF"/>
    <w:rsid w:val="007B6F54"/>
    <w:rsid w:val="007B7262"/>
    <w:rsid w:val="007C038D"/>
    <w:rsid w:val="007C4D3F"/>
    <w:rsid w:val="007C55E4"/>
    <w:rsid w:val="007C6393"/>
    <w:rsid w:val="007C64B5"/>
    <w:rsid w:val="007C7448"/>
    <w:rsid w:val="007D0831"/>
    <w:rsid w:val="007D3412"/>
    <w:rsid w:val="007D51BD"/>
    <w:rsid w:val="007E35F1"/>
    <w:rsid w:val="007E470F"/>
    <w:rsid w:val="007E69A1"/>
    <w:rsid w:val="007E7473"/>
    <w:rsid w:val="007F157E"/>
    <w:rsid w:val="007F2A7A"/>
    <w:rsid w:val="007F4514"/>
    <w:rsid w:val="007F63F7"/>
    <w:rsid w:val="008025D8"/>
    <w:rsid w:val="00803B1E"/>
    <w:rsid w:val="00804B70"/>
    <w:rsid w:val="00804C2A"/>
    <w:rsid w:val="00805C86"/>
    <w:rsid w:val="00811A12"/>
    <w:rsid w:val="00815748"/>
    <w:rsid w:val="00815951"/>
    <w:rsid w:val="0081609C"/>
    <w:rsid w:val="008167F3"/>
    <w:rsid w:val="00816D06"/>
    <w:rsid w:val="008175D0"/>
    <w:rsid w:val="008209B4"/>
    <w:rsid w:val="00822323"/>
    <w:rsid w:val="0082432D"/>
    <w:rsid w:val="00827989"/>
    <w:rsid w:val="008279D0"/>
    <w:rsid w:val="00831902"/>
    <w:rsid w:val="00833691"/>
    <w:rsid w:val="008339BF"/>
    <w:rsid w:val="00837A5D"/>
    <w:rsid w:val="00841BED"/>
    <w:rsid w:val="0084317C"/>
    <w:rsid w:val="00844B18"/>
    <w:rsid w:val="00846B63"/>
    <w:rsid w:val="008516AA"/>
    <w:rsid w:val="0085358C"/>
    <w:rsid w:val="00853DDA"/>
    <w:rsid w:val="0086205D"/>
    <w:rsid w:val="00863E6F"/>
    <w:rsid w:val="00870DAA"/>
    <w:rsid w:val="008722A0"/>
    <w:rsid w:val="00872A95"/>
    <w:rsid w:val="00875AF4"/>
    <w:rsid w:val="00876461"/>
    <w:rsid w:val="00877162"/>
    <w:rsid w:val="0088065C"/>
    <w:rsid w:val="0088127F"/>
    <w:rsid w:val="008814C6"/>
    <w:rsid w:val="00881FD6"/>
    <w:rsid w:val="00883100"/>
    <w:rsid w:val="00883559"/>
    <w:rsid w:val="00886DCD"/>
    <w:rsid w:val="00890D5B"/>
    <w:rsid w:val="00890D5C"/>
    <w:rsid w:val="00890DDF"/>
    <w:rsid w:val="00891566"/>
    <w:rsid w:val="0089186A"/>
    <w:rsid w:val="0089477B"/>
    <w:rsid w:val="008957C0"/>
    <w:rsid w:val="008A0EA1"/>
    <w:rsid w:val="008A1551"/>
    <w:rsid w:val="008A30B3"/>
    <w:rsid w:val="008A3301"/>
    <w:rsid w:val="008A3600"/>
    <w:rsid w:val="008B0D9B"/>
    <w:rsid w:val="008B1E8F"/>
    <w:rsid w:val="008B2C68"/>
    <w:rsid w:val="008B54C8"/>
    <w:rsid w:val="008B586B"/>
    <w:rsid w:val="008B61AC"/>
    <w:rsid w:val="008C1201"/>
    <w:rsid w:val="008C2FEC"/>
    <w:rsid w:val="008C3174"/>
    <w:rsid w:val="008C39A4"/>
    <w:rsid w:val="008C6D62"/>
    <w:rsid w:val="008C76FC"/>
    <w:rsid w:val="008D06A9"/>
    <w:rsid w:val="008D1252"/>
    <w:rsid w:val="008D1C5D"/>
    <w:rsid w:val="008D2966"/>
    <w:rsid w:val="008D3AA8"/>
    <w:rsid w:val="008D41AD"/>
    <w:rsid w:val="008D47DC"/>
    <w:rsid w:val="008D4EE9"/>
    <w:rsid w:val="008D5A36"/>
    <w:rsid w:val="008D5CC9"/>
    <w:rsid w:val="008D74F4"/>
    <w:rsid w:val="008E1AF9"/>
    <w:rsid w:val="008E2A5D"/>
    <w:rsid w:val="008E37A1"/>
    <w:rsid w:val="008E460E"/>
    <w:rsid w:val="008E68AF"/>
    <w:rsid w:val="008E6F3A"/>
    <w:rsid w:val="008F3BAB"/>
    <w:rsid w:val="008F44DF"/>
    <w:rsid w:val="008F65AD"/>
    <w:rsid w:val="00900131"/>
    <w:rsid w:val="009003DF"/>
    <w:rsid w:val="00901E78"/>
    <w:rsid w:val="00906D10"/>
    <w:rsid w:val="00906F84"/>
    <w:rsid w:val="009078AF"/>
    <w:rsid w:val="00910127"/>
    <w:rsid w:val="0091053A"/>
    <w:rsid w:val="00911EAF"/>
    <w:rsid w:val="00915469"/>
    <w:rsid w:val="00916A01"/>
    <w:rsid w:val="00916E7D"/>
    <w:rsid w:val="00920EFC"/>
    <w:rsid w:val="009211DD"/>
    <w:rsid w:val="009213B2"/>
    <w:rsid w:val="0092398E"/>
    <w:rsid w:val="00923DB4"/>
    <w:rsid w:val="00923E3C"/>
    <w:rsid w:val="00925DB4"/>
    <w:rsid w:val="00926AE5"/>
    <w:rsid w:val="009271E5"/>
    <w:rsid w:val="0092783A"/>
    <w:rsid w:val="00927864"/>
    <w:rsid w:val="009330A3"/>
    <w:rsid w:val="00933525"/>
    <w:rsid w:val="009339EE"/>
    <w:rsid w:val="00935A9A"/>
    <w:rsid w:val="0093623B"/>
    <w:rsid w:val="0093679A"/>
    <w:rsid w:val="00937E11"/>
    <w:rsid w:val="00942AD0"/>
    <w:rsid w:val="00943EC4"/>
    <w:rsid w:val="00944125"/>
    <w:rsid w:val="009475CF"/>
    <w:rsid w:val="00947FD3"/>
    <w:rsid w:val="00951565"/>
    <w:rsid w:val="00951618"/>
    <w:rsid w:val="009518D3"/>
    <w:rsid w:val="00952DD4"/>
    <w:rsid w:val="009539F6"/>
    <w:rsid w:val="0095403F"/>
    <w:rsid w:val="00954E39"/>
    <w:rsid w:val="00955F58"/>
    <w:rsid w:val="00956C02"/>
    <w:rsid w:val="00957FE2"/>
    <w:rsid w:val="00960F7C"/>
    <w:rsid w:val="009646BC"/>
    <w:rsid w:val="00964D72"/>
    <w:rsid w:val="0097087D"/>
    <w:rsid w:val="00973C10"/>
    <w:rsid w:val="0097471D"/>
    <w:rsid w:val="009748D7"/>
    <w:rsid w:val="00976142"/>
    <w:rsid w:val="00977840"/>
    <w:rsid w:val="009807F6"/>
    <w:rsid w:val="00981CAB"/>
    <w:rsid w:val="00982EC0"/>
    <w:rsid w:val="00984331"/>
    <w:rsid w:val="00984F22"/>
    <w:rsid w:val="009868CF"/>
    <w:rsid w:val="00990011"/>
    <w:rsid w:val="00990021"/>
    <w:rsid w:val="00990B3E"/>
    <w:rsid w:val="00994AAF"/>
    <w:rsid w:val="009953EE"/>
    <w:rsid w:val="009970E6"/>
    <w:rsid w:val="009A02FC"/>
    <w:rsid w:val="009A1471"/>
    <w:rsid w:val="009A226F"/>
    <w:rsid w:val="009A29B8"/>
    <w:rsid w:val="009A51EF"/>
    <w:rsid w:val="009A717F"/>
    <w:rsid w:val="009A7740"/>
    <w:rsid w:val="009A784E"/>
    <w:rsid w:val="009B0D8D"/>
    <w:rsid w:val="009B2107"/>
    <w:rsid w:val="009B3141"/>
    <w:rsid w:val="009B5167"/>
    <w:rsid w:val="009B62C0"/>
    <w:rsid w:val="009C307C"/>
    <w:rsid w:val="009C42F5"/>
    <w:rsid w:val="009C5947"/>
    <w:rsid w:val="009C645A"/>
    <w:rsid w:val="009C6B43"/>
    <w:rsid w:val="009C7BE7"/>
    <w:rsid w:val="009D3C7C"/>
    <w:rsid w:val="009D41C0"/>
    <w:rsid w:val="009D731B"/>
    <w:rsid w:val="009E0BEA"/>
    <w:rsid w:val="009E0D1E"/>
    <w:rsid w:val="009E579B"/>
    <w:rsid w:val="009F1DF1"/>
    <w:rsid w:val="009F2E7B"/>
    <w:rsid w:val="009F57AB"/>
    <w:rsid w:val="009F5DA7"/>
    <w:rsid w:val="009F6A3D"/>
    <w:rsid w:val="009F724A"/>
    <w:rsid w:val="00A00142"/>
    <w:rsid w:val="00A03DE6"/>
    <w:rsid w:val="00A057AE"/>
    <w:rsid w:val="00A058CA"/>
    <w:rsid w:val="00A06497"/>
    <w:rsid w:val="00A128C4"/>
    <w:rsid w:val="00A1527B"/>
    <w:rsid w:val="00A179A3"/>
    <w:rsid w:val="00A2170D"/>
    <w:rsid w:val="00A23C53"/>
    <w:rsid w:val="00A25E7A"/>
    <w:rsid w:val="00A26641"/>
    <w:rsid w:val="00A3263F"/>
    <w:rsid w:val="00A32AA0"/>
    <w:rsid w:val="00A332F6"/>
    <w:rsid w:val="00A341AF"/>
    <w:rsid w:val="00A35031"/>
    <w:rsid w:val="00A37A28"/>
    <w:rsid w:val="00A404D0"/>
    <w:rsid w:val="00A40CDD"/>
    <w:rsid w:val="00A45D3C"/>
    <w:rsid w:val="00A5161B"/>
    <w:rsid w:val="00A51A1F"/>
    <w:rsid w:val="00A52489"/>
    <w:rsid w:val="00A54154"/>
    <w:rsid w:val="00A55CE5"/>
    <w:rsid w:val="00A565D4"/>
    <w:rsid w:val="00A57F73"/>
    <w:rsid w:val="00A616FE"/>
    <w:rsid w:val="00A641C1"/>
    <w:rsid w:val="00A646AE"/>
    <w:rsid w:val="00A67A80"/>
    <w:rsid w:val="00A71EAF"/>
    <w:rsid w:val="00A7283A"/>
    <w:rsid w:val="00A74259"/>
    <w:rsid w:val="00A74C4C"/>
    <w:rsid w:val="00A7562C"/>
    <w:rsid w:val="00A77A65"/>
    <w:rsid w:val="00A81847"/>
    <w:rsid w:val="00A8311F"/>
    <w:rsid w:val="00A844F6"/>
    <w:rsid w:val="00A850AD"/>
    <w:rsid w:val="00A85225"/>
    <w:rsid w:val="00A8654C"/>
    <w:rsid w:val="00A86C67"/>
    <w:rsid w:val="00A87352"/>
    <w:rsid w:val="00A87D1F"/>
    <w:rsid w:val="00A87DB0"/>
    <w:rsid w:val="00A90408"/>
    <w:rsid w:val="00A91F02"/>
    <w:rsid w:val="00A937D9"/>
    <w:rsid w:val="00A9407A"/>
    <w:rsid w:val="00A94EBE"/>
    <w:rsid w:val="00AA001A"/>
    <w:rsid w:val="00AA05C0"/>
    <w:rsid w:val="00AA11D3"/>
    <w:rsid w:val="00AA12E8"/>
    <w:rsid w:val="00AA2E00"/>
    <w:rsid w:val="00AA38E4"/>
    <w:rsid w:val="00AB1C69"/>
    <w:rsid w:val="00AB51EC"/>
    <w:rsid w:val="00AB5EA3"/>
    <w:rsid w:val="00AC053F"/>
    <w:rsid w:val="00AC240E"/>
    <w:rsid w:val="00AC29FD"/>
    <w:rsid w:val="00AC2CFD"/>
    <w:rsid w:val="00AC336B"/>
    <w:rsid w:val="00AC3EA0"/>
    <w:rsid w:val="00AC40D2"/>
    <w:rsid w:val="00AC487F"/>
    <w:rsid w:val="00AC621E"/>
    <w:rsid w:val="00AD103C"/>
    <w:rsid w:val="00AD4C82"/>
    <w:rsid w:val="00AD55A0"/>
    <w:rsid w:val="00AD5D00"/>
    <w:rsid w:val="00AD5FDC"/>
    <w:rsid w:val="00AD63CD"/>
    <w:rsid w:val="00AD66C4"/>
    <w:rsid w:val="00AD740A"/>
    <w:rsid w:val="00AE0863"/>
    <w:rsid w:val="00AE1940"/>
    <w:rsid w:val="00AE1BAF"/>
    <w:rsid w:val="00AE3309"/>
    <w:rsid w:val="00AE3FFB"/>
    <w:rsid w:val="00AE6BF4"/>
    <w:rsid w:val="00AE737D"/>
    <w:rsid w:val="00AF0309"/>
    <w:rsid w:val="00AF0654"/>
    <w:rsid w:val="00AF2E25"/>
    <w:rsid w:val="00AF457B"/>
    <w:rsid w:val="00AF5D56"/>
    <w:rsid w:val="00AF6D44"/>
    <w:rsid w:val="00B00FD3"/>
    <w:rsid w:val="00B01C38"/>
    <w:rsid w:val="00B01C40"/>
    <w:rsid w:val="00B027F1"/>
    <w:rsid w:val="00B05345"/>
    <w:rsid w:val="00B067C7"/>
    <w:rsid w:val="00B069D1"/>
    <w:rsid w:val="00B06F74"/>
    <w:rsid w:val="00B07769"/>
    <w:rsid w:val="00B07EB8"/>
    <w:rsid w:val="00B11E4A"/>
    <w:rsid w:val="00B12444"/>
    <w:rsid w:val="00B126A5"/>
    <w:rsid w:val="00B1311A"/>
    <w:rsid w:val="00B14250"/>
    <w:rsid w:val="00B14BD6"/>
    <w:rsid w:val="00B1514D"/>
    <w:rsid w:val="00B15ABA"/>
    <w:rsid w:val="00B15F0A"/>
    <w:rsid w:val="00B17BF9"/>
    <w:rsid w:val="00B20E38"/>
    <w:rsid w:val="00B222BC"/>
    <w:rsid w:val="00B22900"/>
    <w:rsid w:val="00B22FAC"/>
    <w:rsid w:val="00B23653"/>
    <w:rsid w:val="00B35B17"/>
    <w:rsid w:val="00B3655B"/>
    <w:rsid w:val="00B4173B"/>
    <w:rsid w:val="00B42024"/>
    <w:rsid w:val="00B458BE"/>
    <w:rsid w:val="00B46093"/>
    <w:rsid w:val="00B47A95"/>
    <w:rsid w:val="00B5210B"/>
    <w:rsid w:val="00B52E6C"/>
    <w:rsid w:val="00B562D5"/>
    <w:rsid w:val="00B60782"/>
    <w:rsid w:val="00B608CD"/>
    <w:rsid w:val="00B6194D"/>
    <w:rsid w:val="00B61A95"/>
    <w:rsid w:val="00B62ABF"/>
    <w:rsid w:val="00B6333C"/>
    <w:rsid w:val="00B70530"/>
    <w:rsid w:val="00B71D64"/>
    <w:rsid w:val="00B74E1A"/>
    <w:rsid w:val="00B80CBA"/>
    <w:rsid w:val="00B81B8C"/>
    <w:rsid w:val="00B81C84"/>
    <w:rsid w:val="00B826F8"/>
    <w:rsid w:val="00B82B23"/>
    <w:rsid w:val="00B84FC3"/>
    <w:rsid w:val="00B85585"/>
    <w:rsid w:val="00B855A2"/>
    <w:rsid w:val="00B86E87"/>
    <w:rsid w:val="00B9309E"/>
    <w:rsid w:val="00B9488C"/>
    <w:rsid w:val="00B94F9F"/>
    <w:rsid w:val="00B95901"/>
    <w:rsid w:val="00B968DA"/>
    <w:rsid w:val="00B97481"/>
    <w:rsid w:val="00B97945"/>
    <w:rsid w:val="00BA1118"/>
    <w:rsid w:val="00BA2020"/>
    <w:rsid w:val="00BA2E28"/>
    <w:rsid w:val="00BA33B2"/>
    <w:rsid w:val="00BA7BE1"/>
    <w:rsid w:val="00BB1022"/>
    <w:rsid w:val="00BB27FE"/>
    <w:rsid w:val="00BB596D"/>
    <w:rsid w:val="00BB6FA7"/>
    <w:rsid w:val="00BC10B3"/>
    <w:rsid w:val="00BC2168"/>
    <w:rsid w:val="00BC3066"/>
    <w:rsid w:val="00BC3494"/>
    <w:rsid w:val="00BC41A3"/>
    <w:rsid w:val="00BD1863"/>
    <w:rsid w:val="00BD1D5D"/>
    <w:rsid w:val="00BD2807"/>
    <w:rsid w:val="00BD7B26"/>
    <w:rsid w:val="00BE12CE"/>
    <w:rsid w:val="00BE19C2"/>
    <w:rsid w:val="00BE373B"/>
    <w:rsid w:val="00BE4A91"/>
    <w:rsid w:val="00BE5735"/>
    <w:rsid w:val="00BE6EA6"/>
    <w:rsid w:val="00BF19B4"/>
    <w:rsid w:val="00BF1E4A"/>
    <w:rsid w:val="00BF5084"/>
    <w:rsid w:val="00BF70F9"/>
    <w:rsid w:val="00C01461"/>
    <w:rsid w:val="00C021DD"/>
    <w:rsid w:val="00C03023"/>
    <w:rsid w:val="00C0362F"/>
    <w:rsid w:val="00C03F4A"/>
    <w:rsid w:val="00C040A9"/>
    <w:rsid w:val="00C04AF7"/>
    <w:rsid w:val="00C0542F"/>
    <w:rsid w:val="00C06BAD"/>
    <w:rsid w:val="00C12BC8"/>
    <w:rsid w:val="00C13471"/>
    <w:rsid w:val="00C135E7"/>
    <w:rsid w:val="00C14BA8"/>
    <w:rsid w:val="00C212A8"/>
    <w:rsid w:val="00C22081"/>
    <w:rsid w:val="00C247FB"/>
    <w:rsid w:val="00C24C54"/>
    <w:rsid w:val="00C259E9"/>
    <w:rsid w:val="00C26053"/>
    <w:rsid w:val="00C26229"/>
    <w:rsid w:val="00C262A6"/>
    <w:rsid w:val="00C27D01"/>
    <w:rsid w:val="00C3033B"/>
    <w:rsid w:val="00C321BF"/>
    <w:rsid w:val="00C326E1"/>
    <w:rsid w:val="00C32DA2"/>
    <w:rsid w:val="00C32EC7"/>
    <w:rsid w:val="00C343D9"/>
    <w:rsid w:val="00C3507D"/>
    <w:rsid w:val="00C3665B"/>
    <w:rsid w:val="00C402AE"/>
    <w:rsid w:val="00C411B2"/>
    <w:rsid w:val="00C42714"/>
    <w:rsid w:val="00C43906"/>
    <w:rsid w:val="00C43C99"/>
    <w:rsid w:val="00C441A4"/>
    <w:rsid w:val="00C45E05"/>
    <w:rsid w:val="00C46F10"/>
    <w:rsid w:val="00C5163C"/>
    <w:rsid w:val="00C51FAD"/>
    <w:rsid w:val="00C5240C"/>
    <w:rsid w:val="00C526B1"/>
    <w:rsid w:val="00C52AFD"/>
    <w:rsid w:val="00C532EB"/>
    <w:rsid w:val="00C54A25"/>
    <w:rsid w:val="00C604C4"/>
    <w:rsid w:val="00C6088D"/>
    <w:rsid w:val="00C62B07"/>
    <w:rsid w:val="00C6570C"/>
    <w:rsid w:val="00C65B08"/>
    <w:rsid w:val="00C66DBA"/>
    <w:rsid w:val="00C716DF"/>
    <w:rsid w:val="00C717D5"/>
    <w:rsid w:val="00C7433B"/>
    <w:rsid w:val="00C750D2"/>
    <w:rsid w:val="00C76378"/>
    <w:rsid w:val="00C76A8A"/>
    <w:rsid w:val="00C808DA"/>
    <w:rsid w:val="00C81377"/>
    <w:rsid w:val="00C8481C"/>
    <w:rsid w:val="00C84A01"/>
    <w:rsid w:val="00C86C5E"/>
    <w:rsid w:val="00C87A7B"/>
    <w:rsid w:val="00C92C9A"/>
    <w:rsid w:val="00C94C3E"/>
    <w:rsid w:val="00C94E6A"/>
    <w:rsid w:val="00C953FF"/>
    <w:rsid w:val="00C9783E"/>
    <w:rsid w:val="00CA030C"/>
    <w:rsid w:val="00CA4C88"/>
    <w:rsid w:val="00CA5118"/>
    <w:rsid w:val="00CA5496"/>
    <w:rsid w:val="00CB6172"/>
    <w:rsid w:val="00CB6AF9"/>
    <w:rsid w:val="00CB6B18"/>
    <w:rsid w:val="00CB7601"/>
    <w:rsid w:val="00CC192E"/>
    <w:rsid w:val="00CC273D"/>
    <w:rsid w:val="00CC74F2"/>
    <w:rsid w:val="00CD0DDB"/>
    <w:rsid w:val="00CD418F"/>
    <w:rsid w:val="00CD56C7"/>
    <w:rsid w:val="00CD60A6"/>
    <w:rsid w:val="00CD6BAE"/>
    <w:rsid w:val="00CE1375"/>
    <w:rsid w:val="00CE291A"/>
    <w:rsid w:val="00CE51FA"/>
    <w:rsid w:val="00CE60C0"/>
    <w:rsid w:val="00CE619C"/>
    <w:rsid w:val="00CE749E"/>
    <w:rsid w:val="00CF1913"/>
    <w:rsid w:val="00CF3ED8"/>
    <w:rsid w:val="00CF549C"/>
    <w:rsid w:val="00CF62AF"/>
    <w:rsid w:val="00CF66DC"/>
    <w:rsid w:val="00CF7BA7"/>
    <w:rsid w:val="00D00585"/>
    <w:rsid w:val="00D01774"/>
    <w:rsid w:val="00D019C6"/>
    <w:rsid w:val="00D03C43"/>
    <w:rsid w:val="00D05467"/>
    <w:rsid w:val="00D07B52"/>
    <w:rsid w:val="00D10BB8"/>
    <w:rsid w:val="00D11A8E"/>
    <w:rsid w:val="00D131D9"/>
    <w:rsid w:val="00D13798"/>
    <w:rsid w:val="00D1584A"/>
    <w:rsid w:val="00D22188"/>
    <w:rsid w:val="00D27060"/>
    <w:rsid w:val="00D27880"/>
    <w:rsid w:val="00D31B74"/>
    <w:rsid w:val="00D31D69"/>
    <w:rsid w:val="00D3214F"/>
    <w:rsid w:val="00D33455"/>
    <w:rsid w:val="00D33BE8"/>
    <w:rsid w:val="00D34505"/>
    <w:rsid w:val="00D367B6"/>
    <w:rsid w:val="00D4023E"/>
    <w:rsid w:val="00D43965"/>
    <w:rsid w:val="00D460A8"/>
    <w:rsid w:val="00D513BB"/>
    <w:rsid w:val="00D52650"/>
    <w:rsid w:val="00D53381"/>
    <w:rsid w:val="00D53501"/>
    <w:rsid w:val="00D5555E"/>
    <w:rsid w:val="00D55AF7"/>
    <w:rsid w:val="00D57AF7"/>
    <w:rsid w:val="00D64A03"/>
    <w:rsid w:val="00D6573E"/>
    <w:rsid w:val="00D66E85"/>
    <w:rsid w:val="00D72414"/>
    <w:rsid w:val="00D75FD8"/>
    <w:rsid w:val="00D763EB"/>
    <w:rsid w:val="00D81D73"/>
    <w:rsid w:val="00D839EA"/>
    <w:rsid w:val="00D8777A"/>
    <w:rsid w:val="00D87B8E"/>
    <w:rsid w:val="00D90039"/>
    <w:rsid w:val="00D9096C"/>
    <w:rsid w:val="00D9151B"/>
    <w:rsid w:val="00D918F5"/>
    <w:rsid w:val="00D91C0F"/>
    <w:rsid w:val="00D94D81"/>
    <w:rsid w:val="00D94F26"/>
    <w:rsid w:val="00D95B67"/>
    <w:rsid w:val="00D9783C"/>
    <w:rsid w:val="00D97D74"/>
    <w:rsid w:val="00DA153D"/>
    <w:rsid w:val="00DA1B6D"/>
    <w:rsid w:val="00DA682D"/>
    <w:rsid w:val="00DB0D07"/>
    <w:rsid w:val="00DB1398"/>
    <w:rsid w:val="00DB1898"/>
    <w:rsid w:val="00DB1AE6"/>
    <w:rsid w:val="00DB1F18"/>
    <w:rsid w:val="00DB320B"/>
    <w:rsid w:val="00DB3C72"/>
    <w:rsid w:val="00DB3DEA"/>
    <w:rsid w:val="00DB4899"/>
    <w:rsid w:val="00DB53EB"/>
    <w:rsid w:val="00DB73F5"/>
    <w:rsid w:val="00DB7E65"/>
    <w:rsid w:val="00DC1808"/>
    <w:rsid w:val="00DC23D2"/>
    <w:rsid w:val="00DC2D5A"/>
    <w:rsid w:val="00DC6C9F"/>
    <w:rsid w:val="00DC7644"/>
    <w:rsid w:val="00DC7FCE"/>
    <w:rsid w:val="00DD3C36"/>
    <w:rsid w:val="00DD5EA0"/>
    <w:rsid w:val="00DE1DB1"/>
    <w:rsid w:val="00DE1E8E"/>
    <w:rsid w:val="00DE255D"/>
    <w:rsid w:val="00DE29B2"/>
    <w:rsid w:val="00DE40E2"/>
    <w:rsid w:val="00DE579F"/>
    <w:rsid w:val="00DE708D"/>
    <w:rsid w:val="00DE789F"/>
    <w:rsid w:val="00DF17B0"/>
    <w:rsid w:val="00DF2A8F"/>
    <w:rsid w:val="00DF3B86"/>
    <w:rsid w:val="00DF566C"/>
    <w:rsid w:val="00DF586A"/>
    <w:rsid w:val="00DF7127"/>
    <w:rsid w:val="00E00C09"/>
    <w:rsid w:val="00E0297D"/>
    <w:rsid w:val="00E03102"/>
    <w:rsid w:val="00E06407"/>
    <w:rsid w:val="00E11BB0"/>
    <w:rsid w:val="00E11DD6"/>
    <w:rsid w:val="00E1335D"/>
    <w:rsid w:val="00E140FE"/>
    <w:rsid w:val="00E15041"/>
    <w:rsid w:val="00E15AA8"/>
    <w:rsid w:val="00E16005"/>
    <w:rsid w:val="00E16721"/>
    <w:rsid w:val="00E1680A"/>
    <w:rsid w:val="00E16A2D"/>
    <w:rsid w:val="00E16BDF"/>
    <w:rsid w:val="00E16CA1"/>
    <w:rsid w:val="00E20336"/>
    <w:rsid w:val="00E20DD7"/>
    <w:rsid w:val="00E248F0"/>
    <w:rsid w:val="00E24DBB"/>
    <w:rsid w:val="00E2780B"/>
    <w:rsid w:val="00E3029D"/>
    <w:rsid w:val="00E303F8"/>
    <w:rsid w:val="00E3131D"/>
    <w:rsid w:val="00E314C0"/>
    <w:rsid w:val="00E31C2D"/>
    <w:rsid w:val="00E32AC8"/>
    <w:rsid w:val="00E34FBA"/>
    <w:rsid w:val="00E36252"/>
    <w:rsid w:val="00E3668E"/>
    <w:rsid w:val="00E402C3"/>
    <w:rsid w:val="00E409E0"/>
    <w:rsid w:val="00E41886"/>
    <w:rsid w:val="00E4191F"/>
    <w:rsid w:val="00E42B5F"/>
    <w:rsid w:val="00E439AF"/>
    <w:rsid w:val="00E447B7"/>
    <w:rsid w:val="00E44C51"/>
    <w:rsid w:val="00E44CBA"/>
    <w:rsid w:val="00E46353"/>
    <w:rsid w:val="00E47C51"/>
    <w:rsid w:val="00E50E28"/>
    <w:rsid w:val="00E53780"/>
    <w:rsid w:val="00E53A97"/>
    <w:rsid w:val="00E6207E"/>
    <w:rsid w:val="00E622C7"/>
    <w:rsid w:val="00E62523"/>
    <w:rsid w:val="00E63587"/>
    <w:rsid w:val="00E64C1F"/>
    <w:rsid w:val="00E670DD"/>
    <w:rsid w:val="00E71964"/>
    <w:rsid w:val="00E72352"/>
    <w:rsid w:val="00E76273"/>
    <w:rsid w:val="00E801C1"/>
    <w:rsid w:val="00E80403"/>
    <w:rsid w:val="00E80A4A"/>
    <w:rsid w:val="00E814FC"/>
    <w:rsid w:val="00E825D5"/>
    <w:rsid w:val="00E842D0"/>
    <w:rsid w:val="00E848F1"/>
    <w:rsid w:val="00E86174"/>
    <w:rsid w:val="00E87E8A"/>
    <w:rsid w:val="00E93308"/>
    <w:rsid w:val="00E9418F"/>
    <w:rsid w:val="00E949A5"/>
    <w:rsid w:val="00EA1D39"/>
    <w:rsid w:val="00EA28FE"/>
    <w:rsid w:val="00EA3E86"/>
    <w:rsid w:val="00EA5661"/>
    <w:rsid w:val="00EB1894"/>
    <w:rsid w:val="00EB19EE"/>
    <w:rsid w:val="00EB25AA"/>
    <w:rsid w:val="00EB2ACA"/>
    <w:rsid w:val="00EB41B3"/>
    <w:rsid w:val="00EB5760"/>
    <w:rsid w:val="00EC2828"/>
    <w:rsid w:val="00EC3CAF"/>
    <w:rsid w:val="00EC6A55"/>
    <w:rsid w:val="00EC7C7E"/>
    <w:rsid w:val="00ED0333"/>
    <w:rsid w:val="00ED1000"/>
    <w:rsid w:val="00ED366F"/>
    <w:rsid w:val="00ED519C"/>
    <w:rsid w:val="00ED5C60"/>
    <w:rsid w:val="00EE2A21"/>
    <w:rsid w:val="00EE4A16"/>
    <w:rsid w:val="00EE5397"/>
    <w:rsid w:val="00EE6C20"/>
    <w:rsid w:val="00EF0DC3"/>
    <w:rsid w:val="00EF13A3"/>
    <w:rsid w:val="00EF5ACE"/>
    <w:rsid w:val="00EF67CA"/>
    <w:rsid w:val="00EF69DF"/>
    <w:rsid w:val="00EF7F36"/>
    <w:rsid w:val="00F007D6"/>
    <w:rsid w:val="00F04455"/>
    <w:rsid w:val="00F05070"/>
    <w:rsid w:val="00F06969"/>
    <w:rsid w:val="00F077EB"/>
    <w:rsid w:val="00F0782F"/>
    <w:rsid w:val="00F101FC"/>
    <w:rsid w:val="00F10E2E"/>
    <w:rsid w:val="00F12FC5"/>
    <w:rsid w:val="00F1412C"/>
    <w:rsid w:val="00F14962"/>
    <w:rsid w:val="00F16224"/>
    <w:rsid w:val="00F17DEB"/>
    <w:rsid w:val="00F221B6"/>
    <w:rsid w:val="00F22429"/>
    <w:rsid w:val="00F2264B"/>
    <w:rsid w:val="00F22C68"/>
    <w:rsid w:val="00F252E6"/>
    <w:rsid w:val="00F27B71"/>
    <w:rsid w:val="00F307F5"/>
    <w:rsid w:val="00F31620"/>
    <w:rsid w:val="00F31A5C"/>
    <w:rsid w:val="00F32CA4"/>
    <w:rsid w:val="00F32F7F"/>
    <w:rsid w:val="00F34A11"/>
    <w:rsid w:val="00F35DC6"/>
    <w:rsid w:val="00F37AD3"/>
    <w:rsid w:val="00F40918"/>
    <w:rsid w:val="00F41C8C"/>
    <w:rsid w:val="00F41EF2"/>
    <w:rsid w:val="00F434AD"/>
    <w:rsid w:val="00F43602"/>
    <w:rsid w:val="00F453BC"/>
    <w:rsid w:val="00F4594E"/>
    <w:rsid w:val="00F45AB2"/>
    <w:rsid w:val="00F4673E"/>
    <w:rsid w:val="00F50071"/>
    <w:rsid w:val="00F5085B"/>
    <w:rsid w:val="00F51876"/>
    <w:rsid w:val="00F606E5"/>
    <w:rsid w:val="00F60F0C"/>
    <w:rsid w:val="00F63160"/>
    <w:rsid w:val="00F63476"/>
    <w:rsid w:val="00F64F42"/>
    <w:rsid w:val="00F676EA"/>
    <w:rsid w:val="00F726E4"/>
    <w:rsid w:val="00F76C86"/>
    <w:rsid w:val="00F76C91"/>
    <w:rsid w:val="00F777D8"/>
    <w:rsid w:val="00F81564"/>
    <w:rsid w:val="00F81E45"/>
    <w:rsid w:val="00F820F4"/>
    <w:rsid w:val="00F82652"/>
    <w:rsid w:val="00F82CBB"/>
    <w:rsid w:val="00F8403A"/>
    <w:rsid w:val="00F85C1C"/>
    <w:rsid w:val="00F87F3C"/>
    <w:rsid w:val="00F92290"/>
    <w:rsid w:val="00F930CF"/>
    <w:rsid w:val="00F93D89"/>
    <w:rsid w:val="00F9486D"/>
    <w:rsid w:val="00F951C2"/>
    <w:rsid w:val="00FA0853"/>
    <w:rsid w:val="00FA2044"/>
    <w:rsid w:val="00FA29D0"/>
    <w:rsid w:val="00FA4DFA"/>
    <w:rsid w:val="00FB0D2C"/>
    <w:rsid w:val="00FB6F94"/>
    <w:rsid w:val="00FC2A1C"/>
    <w:rsid w:val="00FC4AB0"/>
    <w:rsid w:val="00FC5D82"/>
    <w:rsid w:val="00FC64A4"/>
    <w:rsid w:val="00FC77A7"/>
    <w:rsid w:val="00FD1A31"/>
    <w:rsid w:val="00FD1B63"/>
    <w:rsid w:val="00FD24A0"/>
    <w:rsid w:val="00FD4668"/>
    <w:rsid w:val="00FD5E7E"/>
    <w:rsid w:val="00FD7D07"/>
    <w:rsid w:val="00FE050D"/>
    <w:rsid w:val="00FE118E"/>
    <w:rsid w:val="00FE1F7B"/>
    <w:rsid w:val="00FE214A"/>
    <w:rsid w:val="00FE252D"/>
    <w:rsid w:val="00FE3034"/>
    <w:rsid w:val="00FE3789"/>
    <w:rsid w:val="00FE3844"/>
    <w:rsid w:val="00FE449F"/>
    <w:rsid w:val="00FE4EE3"/>
    <w:rsid w:val="00FE5E6C"/>
    <w:rsid w:val="00FE6C6C"/>
    <w:rsid w:val="00FE744A"/>
    <w:rsid w:val="00FF1EFA"/>
    <w:rsid w:val="00FF2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008166-77FB-439C-9271-660D45935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1D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1D1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2</Pages>
  <Words>288</Words>
  <Characters>164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Baur</dc:creator>
  <cp:keywords/>
  <dc:description/>
  <cp:lastModifiedBy>Brittany Baur</cp:lastModifiedBy>
  <cp:revision>2</cp:revision>
  <dcterms:created xsi:type="dcterms:W3CDTF">2015-09-03T23:24:00Z</dcterms:created>
  <dcterms:modified xsi:type="dcterms:W3CDTF">2015-09-04T02:01:00Z</dcterms:modified>
</cp:coreProperties>
</file>